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85646" w14:textId="38E511DC" w:rsidR="004631B3" w:rsidRPr="00251308" w:rsidRDefault="00877B50">
      <w:pPr>
        <w:rPr>
          <w:lang w:val="en-US"/>
        </w:rPr>
      </w:pPr>
      <w:r>
        <w:rPr>
          <w:lang w:val="en-US"/>
        </w:rPr>
        <w:t>Supplementary Table 1</w:t>
      </w:r>
      <w:r w:rsidR="00046266" w:rsidRPr="00251308">
        <w:rPr>
          <w:lang w:val="en-US"/>
        </w:rPr>
        <w:t xml:space="preserve">. </w:t>
      </w:r>
      <w:r w:rsidR="00312E04" w:rsidRPr="00312E04">
        <w:rPr>
          <w:lang w:val="en-US"/>
        </w:rPr>
        <w:t>List of populations with haplogroup O2a2b-P164 included in the study</w:t>
      </w:r>
      <w:r w:rsidR="00CB7087">
        <w:rPr>
          <w:lang w:val="en-US"/>
        </w:rPr>
        <w:t>.</w:t>
      </w:r>
      <w:r w:rsidR="00D33741">
        <w:rPr>
          <w:lang w:val="en-US"/>
        </w:rPr>
        <w:t xml:space="preserve"> </w:t>
      </w:r>
    </w:p>
    <w:p w14:paraId="347274C0" w14:textId="77777777" w:rsidR="00046266" w:rsidRPr="00251308" w:rsidRDefault="00046266">
      <w:pPr>
        <w:rPr>
          <w:lang w:val="en-US"/>
        </w:rPr>
      </w:pPr>
    </w:p>
    <w:tbl>
      <w:tblPr>
        <w:tblStyle w:val="TableGridLight1"/>
        <w:tblW w:w="11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417"/>
        <w:gridCol w:w="1418"/>
        <w:gridCol w:w="1276"/>
        <w:gridCol w:w="3118"/>
      </w:tblGrid>
      <w:tr w:rsidR="003E0904" w:rsidRPr="00251308" w14:paraId="0A8C4891" w14:textId="77777777" w:rsidTr="00074349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25F5C1DE" w14:textId="77777777" w:rsidR="003E0904" w:rsidRPr="005F6C64" w:rsidRDefault="003E0904" w:rsidP="00074349">
            <w:pPr>
              <w:rPr>
                <w:lang w:val="en-US"/>
              </w:rPr>
            </w:pPr>
            <w:r w:rsidRPr="005F6C64">
              <w:rPr>
                <w:lang w:val="en-US"/>
              </w:rPr>
              <w:t xml:space="preserve">Geographic Region </w:t>
            </w:r>
          </w:p>
          <w:p w14:paraId="601B2C80" w14:textId="77777777" w:rsidR="003E0904" w:rsidRPr="005F6C64" w:rsidRDefault="003E0904" w:rsidP="00074349">
            <w:pPr>
              <w:rPr>
                <w:lang w:val="en-US"/>
              </w:rPr>
            </w:pPr>
            <w:r w:rsidRPr="005F6C64">
              <w:rPr>
                <w:lang w:val="en-US"/>
              </w:rPr>
              <w:t>and Popul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8715F3" w14:textId="104775ED" w:rsidR="003E0904" w:rsidRPr="00251308" w:rsidRDefault="00312E04" w:rsidP="00B205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pulation cod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261D0E4" w14:textId="77777777" w:rsidR="003E0904" w:rsidRPr="00251308" w:rsidRDefault="003E0904" w:rsidP="00B20533">
            <w:pPr>
              <w:jc w:val="center"/>
              <w:rPr>
                <w:lang w:val="en-US"/>
              </w:rPr>
            </w:pPr>
            <w:r w:rsidRPr="00251308">
              <w:rPr>
                <w:lang w:val="en-US"/>
              </w:rPr>
              <w:t>Language Fami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F6E8F3" w14:textId="11C2BE4A" w:rsidR="003E0904" w:rsidRPr="00251308" w:rsidRDefault="00312E04" w:rsidP="00B205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siz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2538E70" w14:textId="77777777" w:rsidR="003E0904" w:rsidRPr="00251308" w:rsidRDefault="003E0904" w:rsidP="00B20533">
            <w:pPr>
              <w:jc w:val="center"/>
              <w:rPr>
                <w:lang w:val="en-US"/>
              </w:rPr>
            </w:pPr>
            <w:r w:rsidRPr="00251308">
              <w:rPr>
                <w:lang w:val="en-US"/>
              </w:rPr>
              <w:t>References</w:t>
            </w:r>
          </w:p>
        </w:tc>
      </w:tr>
      <w:tr w:rsidR="003E0904" w:rsidRPr="00251308" w14:paraId="1991C72E" w14:textId="77777777" w:rsidTr="00074349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8891D" w14:textId="77777777" w:rsidR="003E0904" w:rsidRPr="005F6C64" w:rsidRDefault="003E0904" w:rsidP="004631B3">
            <w:pPr>
              <w:rPr>
                <w:b/>
                <w:bCs/>
                <w:lang w:val="en-US"/>
              </w:rPr>
            </w:pPr>
            <w:r w:rsidRPr="005F6C64">
              <w:rPr>
                <w:b/>
                <w:bCs/>
                <w:lang w:val="en-US"/>
              </w:rPr>
              <w:t>Ocean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0FE58" w14:textId="77777777" w:rsidR="003E0904" w:rsidRPr="00251308" w:rsidRDefault="003E0904" w:rsidP="00F953BF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A4385" w14:textId="77777777" w:rsidR="003E0904" w:rsidRPr="00251308" w:rsidRDefault="003E0904" w:rsidP="00F953BF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E3355" w14:textId="77777777" w:rsidR="003E0904" w:rsidRPr="00251308" w:rsidRDefault="003E0904" w:rsidP="00F953BF">
            <w:pPr>
              <w:jc w:val="center"/>
              <w:rPr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42164" w14:textId="77777777" w:rsidR="003E0904" w:rsidRPr="00251308" w:rsidRDefault="003E0904" w:rsidP="00F953BF">
            <w:pPr>
              <w:jc w:val="center"/>
              <w:rPr>
                <w:lang w:val="en-US"/>
              </w:rPr>
            </w:pPr>
          </w:p>
        </w:tc>
      </w:tr>
      <w:tr w:rsidR="003E0904" w:rsidRPr="00251308" w14:paraId="08DBDDE0" w14:textId="77777777" w:rsidTr="00074349">
        <w:tc>
          <w:tcPr>
            <w:tcW w:w="3794" w:type="dxa"/>
            <w:vAlign w:val="center"/>
          </w:tcPr>
          <w:p w14:paraId="121B4B9F" w14:textId="77777777" w:rsidR="003E0904" w:rsidRPr="00A00061" w:rsidRDefault="003E0904" w:rsidP="00A77C95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Kiritimati (Rep. Kiribati)</w:t>
            </w:r>
          </w:p>
        </w:tc>
        <w:tc>
          <w:tcPr>
            <w:tcW w:w="1417" w:type="dxa"/>
            <w:vAlign w:val="center"/>
          </w:tcPr>
          <w:p w14:paraId="3C30C2DE" w14:textId="77777777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KIR</w:t>
            </w:r>
          </w:p>
        </w:tc>
        <w:tc>
          <w:tcPr>
            <w:tcW w:w="1418" w:type="dxa"/>
            <w:vAlign w:val="center"/>
          </w:tcPr>
          <w:p w14:paraId="35B089A7" w14:textId="77777777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689484AF" w14:textId="745DC623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1</w:t>
            </w:r>
            <w:r w:rsidR="00B34F42" w:rsidRPr="00A0006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118" w:type="dxa"/>
            <w:vAlign w:val="center"/>
          </w:tcPr>
          <w:p w14:paraId="24B32D41" w14:textId="349EDE62" w:rsidR="003E0904" w:rsidRDefault="00371BEC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4631B3">
              <w:rPr>
                <w:sz w:val="20"/>
                <w:szCs w:val="20"/>
              </w:rPr>
              <w:t>Palencia-Madrid et al., 20</w:t>
            </w:r>
            <w:r>
              <w:rPr>
                <w:sz w:val="20"/>
                <w:szCs w:val="20"/>
              </w:rPr>
              <w:t>22</w:t>
            </w:r>
          </w:p>
        </w:tc>
      </w:tr>
      <w:tr w:rsidR="00BD7B1F" w:rsidRPr="00251308" w14:paraId="07A6E0F3" w14:textId="77777777" w:rsidTr="008C5DB4">
        <w:tc>
          <w:tcPr>
            <w:tcW w:w="3794" w:type="dxa"/>
            <w:vAlign w:val="center"/>
          </w:tcPr>
          <w:p w14:paraId="2851B0B9" w14:textId="77777777" w:rsidR="00BD7B1F" w:rsidRPr="00A00061" w:rsidRDefault="00BD7B1F" w:rsidP="008C5DB4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West Samoa</w:t>
            </w:r>
          </w:p>
        </w:tc>
        <w:tc>
          <w:tcPr>
            <w:tcW w:w="1417" w:type="dxa"/>
            <w:vAlign w:val="center"/>
          </w:tcPr>
          <w:p w14:paraId="60F56479" w14:textId="77777777" w:rsidR="00BD7B1F" w:rsidRPr="00A00061" w:rsidRDefault="00BD7B1F" w:rsidP="008C5DB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WSM</w:t>
            </w:r>
          </w:p>
        </w:tc>
        <w:tc>
          <w:tcPr>
            <w:tcW w:w="1418" w:type="dxa"/>
            <w:vAlign w:val="center"/>
          </w:tcPr>
          <w:p w14:paraId="411C69CC" w14:textId="77777777" w:rsidR="00BD7B1F" w:rsidRPr="00A00061" w:rsidRDefault="00BD7B1F" w:rsidP="008C5DB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7A1389E7" w14:textId="768B7F4B" w:rsidR="00BD7B1F" w:rsidRPr="00A00061" w:rsidRDefault="00B34F42" w:rsidP="008C5DB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1</w:t>
            </w:r>
            <w:r w:rsidR="00BD7B1F" w:rsidRPr="00A000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118" w:type="dxa"/>
            <w:vAlign w:val="center"/>
          </w:tcPr>
          <w:p w14:paraId="5A9E581B" w14:textId="77777777" w:rsidR="00BD7B1F" w:rsidRPr="004631B3" w:rsidRDefault="00BD7B1F" w:rsidP="008C5DB4">
            <w:pPr>
              <w:jc w:val="center"/>
              <w:rPr>
                <w:sz w:val="20"/>
                <w:szCs w:val="20"/>
              </w:rPr>
            </w:pPr>
            <w:r w:rsidRPr="004631B3">
              <w:rPr>
                <w:sz w:val="20"/>
                <w:szCs w:val="20"/>
                <w:lang w:val="en-US"/>
              </w:rPr>
              <w:t>Mirabal et al., 2012</w:t>
            </w:r>
          </w:p>
        </w:tc>
      </w:tr>
      <w:tr w:rsidR="003E0904" w:rsidRPr="00251308" w14:paraId="5ECFE865" w14:textId="77777777" w:rsidTr="00074349">
        <w:tc>
          <w:tcPr>
            <w:tcW w:w="3794" w:type="dxa"/>
            <w:vAlign w:val="center"/>
          </w:tcPr>
          <w:p w14:paraId="49F34492" w14:textId="771D9AD1" w:rsidR="003E0904" w:rsidRPr="00A00061" w:rsidRDefault="00FC023B" w:rsidP="00D07BA0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merica</w:t>
            </w:r>
            <w:r w:rsidR="00BD7B1F" w:rsidRPr="00A00061">
              <w:rPr>
                <w:sz w:val="20"/>
                <w:szCs w:val="20"/>
                <w:lang w:val="en-US"/>
              </w:rPr>
              <w:t>n</w:t>
            </w:r>
            <w:r w:rsidRPr="00A00061">
              <w:rPr>
                <w:sz w:val="20"/>
                <w:szCs w:val="20"/>
                <w:lang w:val="en-US"/>
              </w:rPr>
              <w:t xml:space="preserve"> </w:t>
            </w:r>
            <w:r w:rsidR="003E0904" w:rsidRPr="00A00061">
              <w:rPr>
                <w:sz w:val="20"/>
                <w:szCs w:val="20"/>
                <w:lang w:val="en-US"/>
              </w:rPr>
              <w:t>Samoa</w:t>
            </w:r>
            <w:r w:rsidR="00973837">
              <w:rPr>
                <w:sz w:val="20"/>
                <w:szCs w:val="20"/>
                <w:lang w:val="en-US"/>
              </w:rPr>
              <w:t xml:space="preserve"> (Manua</w:t>
            </w:r>
            <w:r w:rsidR="00BD7B1F" w:rsidRPr="00A00061">
              <w:rPr>
                <w:sz w:val="20"/>
                <w:szCs w:val="20"/>
                <w:lang w:val="en-US"/>
              </w:rPr>
              <w:t>)</w:t>
            </w:r>
            <w:r w:rsidR="003E0904" w:rsidRPr="00A0006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49A7939" w14:textId="34672BAF" w:rsidR="003E0904" w:rsidRPr="00A00061" w:rsidRDefault="00FC023B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SM</w:t>
            </w:r>
          </w:p>
        </w:tc>
        <w:tc>
          <w:tcPr>
            <w:tcW w:w="1418" w:type="dxa"/>
            <w:vAlign w:val="center"/>
          </w:tcPr>
          <w:p w14:paraId="05292D91" w14:textId="77777777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1A6769FB" w14:textId="074BF33C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  <w:vAlign w:val="center"/>
          </w:tcPr>
          <w:p w14:paraId="0C597450" w14:textId="77777777" w:rsidR="003E0904" w:rsidRPr="004631B3" w:rsidRDefault="003E0904" w:rsidP="00F953BF">
            <w:pPr>
              <w:jc w:val="center"/>
              <w:rPr>
                <w:sz w:val="20"/>
                <w:szCs w:val="20"/>
              </w:rPr>
            </w:pPr>
            <w:r w:rsidRPr="004631B3">
              <w:rPr>
                <w:sz w:val="20"/>
                <w:szCs w:val="20"/>
                <w:lang w:val="en-US"/>
              </w:rPr>
              <w:t>Mirabal et al., 2012</w:t>
            </w:r>
          </w:p>
        </w:tc>
      </w:tr>
      <w:tr w:rsidR="00BD7B1F" w:rsidRPr="00251308" w14:paraId="40781BC8" w14:textId="77777777" w:rsidTr="00074349">
        <w:tc>
          <w:tcPr>
            <w:tcW w:w="3794" w:type="dxa"/>
            <w:vAlign w:val="center"/>
          </w:tcPr>
          <w:p w14:paraId="5F13F242" w14:textId="2AADD9B3" w:rsidR="00BD7B1F" w:rsidRPr="00A00061" w:rsidRDefault="00BD7B1F" w:rsidP="00D07BA0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merican Samoa</w:t>
            </w:r>
            <w:r w:rsidR="00973837">
              <w:rPr>
                <w:sz w:val="20"/>
                <w:szCs w:val="20"/>
                <w:lang w:val="en-US"/>
              </w:rPr>
              <w:t xml:space="preserve"> (Tutuila</w:t>
            </w:r>
            <w:r w:rsidRPr="00A000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1B41C796" w14:textId="00C09C40" w:rsidR="00BD7B1F" w:rsidRPr="00A00061" w:rsidRDefault="00B34F42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SM</w:t>
            </w:r>
          </w:p>
        </w:tc>
        <w:tc>
          <w:tcPr>
            <w:tcW w:w="1418" w:type="dxa"/>
            <w:vAlign w:val="center"/>
          </w:tcPr>
          <w:p w14:paraId="459297C3" w14:textId="49BFBD56" w:rsidR="00BD7B1F" w:rsidRPr="00A00061" w:rsidRDefault="00B34F42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23D4FE9D" w14:textId="07BF0670" w:rsidR="00BD7B1F" w:rsidRPr="00A00061" w:rsidRDefault="00B34F42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3118" w:type="dxa"/>
            <w:vAlign w:val="center"/>
          </w:tcPr>
          <w:p w14:paraId="3D38A0A8" w14:textId="3D0516E4" w:rsidR="00BD7B1F" w:rsidRPr="004631B3" w:rsidRDefault="00B34F42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4631B3">
              <w:rPr>
                <w:sz w:val="20"/>
                <w:szCs w:val="20"/>
                <w:lang w:val="en-US"/>
              </w:rPr>
              <w:t>Mirabal et al., 2012</w:t>
            </w:r>
          </w:p>
        </w:tc>
      </w:tr>
      <w:tr w:rsidR="003E0904" w:rsidRPr="00251308" w14:paraId="47DE2CE6" w14:textId="77777777" w:rsidTr="00074349">
        <w:tc>
          <w:tcPr>
            <w:tcW w:w="3794" w:type="dxa"/>
            <w:vAlign w:val="center"/>
          </w:tcPr>
          <w:p w14:paraId="2260FC5B" w14:textId="77777777" w:rsidR="003E0904" w:rsidRPr="00A00061" w:rsidRDefault="003E0904" w:rsidP="00D07BA0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onga</w:t>
            </w:r>
          </w:p>
        </w:tc>
        <w:tc>
          <w:tcPr>
            <w:tcW w:w="1417" w:type="dxa"/>
            <w:vAlign w:val="center"/>
          </w:tcPr>
          <w:p w14:paraId="7DBE0359" w14:textId="77777777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ON</w:t>
            </w:r>
          </w:p>
        </w:tc>
        <w:tc>
          <w:tcPr>
            <w:tcW w:w="1418" w:type="dxa"/>
            <w:vAlign w:val="center"/>
          </w:tcPr>
          <w:p w14:paraId="7D937ACB" w14:textId="77777777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6B59E929" w14:textId="6C47572B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2</w:t>
            </w:r>
            <w:r w:rsidR="00B34F42" w:rsidRPr="00A000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118" w:type="dxa"/>
            <w:vAlign w:val="center"/>
          </w:tcPr>
          <w:p w14:paraId="7352BB09" w14:textId="77777777" w:rsidR="003E0904" w:rsidRPr="004631B3" w:rsidRDefault="003E0904" w:rsidP="00F953BF">
            <w:pPr>
              <w:jc w:val="center"/>
              <w:rPr>
                <w:sz w:val="20"/>
                <w:szCs w:val="20"/>
              </w:rPr>
            </w:pPr>
            <w:r w:rsidRPr="004631B3">
              <w:rPr>
                <w:sz w:val="20"/>
                <w:szCs w:val="20"/>
                <w:lang w:val="en-US"/>
              </w:rPr>
              <w:t>Mirabal et al., 2012</w:t>
            </w:r>
          </w:p>
        </w:tc>
      </w:tr>
      <w:tr w:rsidR="003E0904" w:rsidRPr="00251308" w14:paraId="2CC1BF6C" w14:textId="77777777" w:rsidTr="00074349">
        <w:tc>
          <w:tcPr>
            <w:tcW w:w="3794" w:type="dxa"/>
            <w:vAlign w:val="center"/>
          </w:tcPr>
          <w:p w14:paraId="010D11C3" w14:textId="22288D63" w:rsidR="003E0904" w:rsidRPr="00A00061" w:rsidRDefault="003E0904" w:rsidP="00A77C95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Marquesas</w:t>
            </w:r>
            <w:r w:rsidR="00326002" w:rsidRPr="00A00061">
              <w:rPr>
                <w:sz w:val="20"/>
                <w:szCs w:val="20"/>
                <w:lang w:val="en-US"/>
              </w:rPr>
              <w:t xml:space="preserve"> Is.</w:t>
            </w:r>
          </w:p>
        </w:tc>
        <w:tc>
          <w:tcPr>
            <w:tcW w:w="1417" w:type="dxa"/>
            <w:vAlign w:val="center"/>
          </w:tcPr>
          <w:p w14:paraId="6D6F0C80" w14:textId="77777777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MRQ</w:t>
            </w:r>
          </w:p>
        </w:tc>
        <w:tc>
          <w:tcPr>
            <w:tcW w:w="1418" w:type="dxa"/>
            <w:vAlign w:val="center"/>
          </w:tcPr>
          <w:p w14:paraId="583F8036" w14:textId="77777777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3CA6FB77" w14:textId="40917AFF" w:rsidR="003E0904" w:rsidRPr="00A00061" w:rsidRDefault="00B34F42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118" w:type="dxa"/>
            <w:vAlign w:val="center"/>
          </w:tcPr>
          <w:p w14:paraId="6D09D1C7" w14:textId="77777777" w:rsidR="003E0904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4631B3">
              <w:rPr>
                <w:sz w:val="20"/>
                <w:szCs w:val="20"/>
              </w:rPr>
              <w:t>Palencia-Madrid et al., 2019</w:t>
            </w:r>
          </w:p>
        </w:tc>
      </w:tr>
      <w:tr w:rsidR="003E0904" w:rsidRPr="00251308" w14:paraId="14D3376A" w14:textId="77777777" w:rsidTr="00074349">
        <w:tc>
          <w:tcPr>
            <w:tcW w:w="3794" w:type="dxa"/>
            <w:vAlign w:val="center"/>
          </w:tcPr>
          <w:p w14:paraId="1FD95D17" w14:textId="77777777" w:rsidR="003E0904" w:rsidRPr="00A00061" w:rsidRDefault="003E0904" w:rsidP="00A77C95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Leeward Society Is.</w:t>
            </w:r>
          </w:p>
        </w:tc>
        <w:tc>
          <w:tcPr>
            <w:tcW w:w="1417" w:type="dxa"/>
            <w:vAlign w:val="center"/>
          </w:tcPr>
          <w:p w14:paraId="70D50070" w14:textId="77777777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LWS</w:t>
            </w:r>
          </w:p>
        </w:tc>
        <w:tc>
          <w:tcPr>
            <w:tcW w:w="1418" w:type="dxa"/>
            <w:vAlign w:val="center"/>
          </w:tcPr>
          <w:p w14:paraId="367EB4A9" w14:textId="77777777" w:rsidR="003E0904" w:rsidRPr="00A00061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418BCD48" w14:textId="3C2C779B" w:rsidR="003E0904" w:rsidRPr="00A00061" w:rsidRDefault="00B34F42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118" w:type="dxa"/>
            <w:vAlign w:val="center"/>
          </w:tcPr>
          <w:p w14:paraId="2B4F1B33" w14:textId="77777777" w:rsidR="003E0904" w:rsidRDefault="003E0904" w:rsidP="00F953BF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631B3">
              <w:rPr>
                <w:sz w:val="20"/>
                <w:szCs w:val="20"/>
              </w:rPr>
              <w:t>Hudjashov</w:t>
            </w:r>
            <w:proofErr w:type="spellEnd"/>
            <w:r w:rsidRPr="004631B3">
              <w:rPr>
                <w:sz w:val="20"/>
                <w:szCs w:val="20"/>
              </w:rPr>
              <w:t xml:space="preserve"> et al., 2018</w:t>
            </w:r>
          </w:p>
        </w:tc>
      </w:tr>
      <w:tr w:rsidR="00353632" w:rsidRPr="00251308" w14:paraId="3CA2FB27" w14:textId="77777777" w:rsidTr="00074349">
        <w:tc>
          <w:tcPr>
            <w:tcW w:w="3794" w:type="dxa"/>
            <w:vAlign w:val="center"/>
          </w:tcPr>
          <w:p w14:paraId="4CE3F7A1" w14:textId="5FFCFA63" w:rsidR="00353632" w:rsidRPr="00A00061" w:rsidRDefault="00353632" w:rsidP="00353632">
            <w:pPr>
              <w:rPr>
                <w:sz w:val="20"/>
                <w:szCs w:val="20"/>
                <w:lang w:val="en-US"/>
              </w:rPr>
            </w:pPr>
            <w:proofErr w:type="spellStart"/>
            <w:r w:rsidRPr="00A00061">
              <w:rPr>
                <w:sz w:val="20"/>
                <w:szCs w:val="20"/>
                <w:lang w:val="en-US"/>
              </w:rPr>
              <w:t>Maori</w:t>
            </w:r>
            <w:proofErr w:type="spellEnd"/>
          </w:p>
        </w:tc>
        <w:tc>
          <w:tcPr>
            <w:tcW w:w="1417" w:type="dxa"/>
            <w:vAlign w:val="center"/>
          </w:tcPr>
          <w:p w14:paraId="609FABF6" w14:textId="1317D7F6" w:rsidR="00353632" w:rsidRPr="00A00061" w:rsidRDefault="00353632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</w:rPr>
              <w:t>MAO</w:t>
            </w:r>
          </w:p>
        </w:tc>
        <w:tc>
          <w:tcPr>
            <w:tcW w:w="1418" w:type="dxa"/>
            <w:vAlign w:val="center"/>
          </w:tcPr>
          <w:p w14:paraId="6894D95A" w14:textId="12E33DB3" w:rsidR="00353632" w:rsidRPr="00A00061" w:rsidRDefault="00353632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31633B7F" w14:textId="14C4A879" w:rsidR="00353632" w:rsidRPr="00A00061" w:rsidRDefault="00353632" w:rsidP="00F953BF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  <w:vAlign w:val="center"/>
          </w:tcPr>
          <w:p w14:paraId="46EE3CE5" w14:textId="09E80FD6" w:rsidR="00353632" w:rsidRPr="00353632" w:rsidRDefault="00353632" w:rsidP="00F953BF">
            <w:pPr>
              <w:jc w:val="center"/>
              <w:rPr>
                <w:sz w:val="20"/>
                <w:szCs w:val="20"/>
              </w:rPr>
            </w:pPr>
            <w:proofErr w:type="spellStart"/>
            <w:r w:rsidRPr="00353632">
              <w:rPr>
                <w:sz w:val="20"/>
                <w:szCs w:val="20"/>
              </w:rPr>
              <w:t>Hudjashov</w:t>
            </w:r>
            <w:proofErr w:type="spellEnd"/>
            <w:r w:rsidRPr="00353632">
              <w:rPr>
                <w:sz w:val="20"/>
                <w:szCs w:val="20"/>
              </w:rPr>
              <w:t xml:space="preserve"> et al., 2018</w:t>
            </w:r>
          </w:p>
        </w:tc>
      </w:tr>
      <w:tr w:rsidR="003E0904" w:rsidRPr="00251308" w14:paraId="18349DA6" w14:textId="77777777" w:rsidTr="00E63AEC">
        <w:tc>
          <w:tcPr>
            <w:tcW w:w="3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01A6B7" w14:textId="77777777" w:rsidR="003E0904" w:rsidRPr="00A00061" w:rsidRDefault="003E0904" w:rsidP="00A77C95">
            <w:pPr>
              <w:rPr>
                <w:b/>
                <w:bCs/>
                <w:lang w:val="en-US"/>
              </w:rPr>
            </w:pPr>
            <w:r w:rsidRPr="00A00061">
              <w:rPr>
                <w:b/>
                <w:bCs/>
                <w:lang w:val="en-US"/>
              </w:rPr>
              <w:t>South East Asi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657FB8" w14:textId="77777777" w:rsidR="003E0904" w:rsidRPr="00A00061" w:rsidRDefault="003E0904" w:rsidP="00F953BF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16307" w14:textId="77777777" w:rsidR="003E0904" w:rsidRPr="00A00061" w:rsidRDefault="003E0904" w:rsidP="00F953BF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A50970" w14:textId="77777777" w:rsidR="003E0904" w:rsidRPr="00A00061" w:rsidRDefault="003E0904" w:rsidP="00F953BF">
            <w:pPr>
              <w:jc w:val="center"/>
              <w:rPr>
                <w:lang w:val="en-US"/>
              </w:rPr>
            </w:pP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68092C" w14:textId="77777777" w:rsidR="003E0904" w:rsidRPr="00251308" w:rsidRDefault="003E0904" w:rsidP="00F953BF">
            <w:pPr>
              <w:jc w:val="center"/>
              <w:rPr>
                <w:lang w:val="en-US"/>
              </w:rPr>
            </w:pPr>
          </w:p>
        </w:tc>
      </w:tr>
      <w:tr w:rsidR="00E63AEC" w:rsidRPr="00CC0323" w14:paraId="32E3BB4A" w14:textId="77777777" w:rsidTr="00CC0323">
        <w:tc>
          <w:tcPr>
            <w:tcW w:w="3794" w:type="dxa"/>
            <w:tcBorders>
              <w:top w:val="single" w:sz="8" w:space="0" w:color="auto"/>
            </w:tcBorders>
            <w:vAlign w:val="center"/>
          </w:tcPr>
          <w:p w14:paraId="13A22413" w14:textId="32F06ABA" w:rsidR="00E63AEC" w:rsidRPr="00CC0323" w:rsidRDefault="00E63AEC" w:rsidP="00A77C95">
            <w:pPr>
              <w:rPr>
                <w:sz w:val="20"/>
                <w:szCs w:val="20"/>
                <w:lang w:val="en-US"/>
              </w:rPr>
            </w:pPr>
            <w:r w:rsidRPr="00CC0323">
              <w:rPr>
                <w:sz w:val="20"/>
                <w:szCs w:val="20"/>
                <w:lang w:val="en-US"/>
              </w:rPr>
              <w:t xml:space="preserve">Taiwan </w:t>
            </w:r>
            <w:r w:rsidR="00CC0323" w:rsidRPr="00CC0323">
              <w:rPr>
                <w:sz w:val="20"/>
                <w:szCs w:val="20"/>
                <w:lang w:val="en-US"/>
              </w:rPr>
              <w:t>–</w:t>
            </w:r>
            <w:r w:rsidRPr="00CC0323">
              <w:rPr>
                <w:sz w:val="20"/>
                <w:szCs w:val="20"/>
                <w:lang w:val="en-US"/>
              </w:rPr>
              <w:t xml:space="preserve"> Han</w:t>
            </w:r>
            <w:r w:rsidR="00CC0323" w:rsidRPr="00CC0323">
              <w:rPr>
                <w:sz w:val="20"/>
                <w:szCs w:val="20"/>
                <w:lang w:val="en-US"/>
              </w:rPr>
              <w:t xml:space="preserve"> (Hakka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E4EAB04" w14:textId="1EFAD242" w:rsidR="00E63AEC" w:rsidRPr="00CC0323" w:rsidRDefault="00E63AEC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CC0323">
              <w:rPr>
                <w:sz w:val="20"/>
                <w:szCs w:val="20"/>
                <w:lang w:val="en-US"/>
              </w:rPr>
              <w:t>TWH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3B03A88C" w14:textId="135B983F" w:rsidR="00E63AEC" w:rsidRPr="00CC0323" w:rsidRDefault="00E63AEC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CC0323">
              <w:rPr>
                <w:sz w:val="20"/>
                <w:szCs w:val="20"/>
                <w:lang w:val="en-US"/>
              </w:rPr>
              <w:t>Sino-Tibeta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665D283" w14:textId="7B8CFEFB" w:rsidR="00E63AEC" w:rsidRPr="00CC0323" w:rsidRDefault="00DA63D8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CC0323">
              <w:rPr>
                <w:sz w:val="20"/>
                <w:szCs w:val="20"/>
                <w:lang w:val="en-US"/>
              </w:rPr>
              <w:t>1</w:t>
            </w:r>
            <w:r w:rsidR="00CC032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14:paraId="5B49A249" w14:textId="30C6E1CF" w:rsidR="00E63AEC" w:rsidRPr="00CC0323" w:rsidRDefault="00E63AEC" w:rsidP="00CC032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C032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CC032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C0323" w:rsidRPr="00CC0323" w14:paraId="75DA36A9" w14:textId="77777777" w:rsidTr="00CC0323">
        <w:tc>
          <w:tcPr>
            <w:tcW w:w="3794" w:type="dxa"/>
            <w:vAlign w:val="center"/>
          </w:tcPr>
          <w:p w14:paraId="4E8908F6" w14:textId="23188E59" w:rsidR="00CC0323" w:rsidRPr="00CC0323" w:rsidRDefault="00CC0323" w:rsidP="00171484">
            <w:pPr>
              <w:rPr>
                <w:sz w:val="20"/>
                <w:szCs w:val="20"/>
                <w:lang w:val="en-US"/>
              </w:rPr>
            </w:pPr>
            <w:r w:rsidRPr="00CC0323">
              <w:rPr>
                <w:sz w:val="20"/>
                <w:szCs w:val="20"/>
                <w:lang w:val="en-US"/>
              </w:rPr>
              <w:t>Taiwan – Han (</w:t>
            </w:r>
            <w:proofErr w:type="spellStart"/>
            <w:r>
              <w:rPr>
                <w:sz w:val="20"/>
                <w:szCs w:val="20"/>
                <w:lang w:val="en-US"/>
              </w:rPr>
              <w:t>Minnan</w:t>
            </w:r>
            <w:proofErr w:type="spellEnd"/>
            <w:r w:rsidRPr="00CC032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7A29A1C0" w14:textId="77777777" w:rsidR="00CC0323" w:rsidRPr="00CC0323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CC0323">
              <w:rPr>
                <w:sz w:val="20"/>
                <w:szCs w:val="20"/>
                <w:lang w:val="en-US"/>
              </w:rPr>
              <w:t>TWH</w:t>
            </w:r>
          </w:p>
        </w:tc>
        <w:tc>
          <w:tcPr>
            <w:tcW w:w="1418" w:type="dxa"/>
            <w:vAlign w:val="center"/>
          </w:tcPr>
          <w:p w14:paraId="2A2F4188" w14:textId="77777777" w:rsidR="00CC0323" w:rsidRPr="00CC0323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CC0323">
              <w:rPr>
                <w:sz w:val="20"/>
                <w:szCs w:val="20"/>
                <w:lang w:val="en-US"/>
              </w:rPr>
              <w:t>Sino-Tibetan</w:t>
            </w:r>
          </w:p>
        </w:tc>
        <w:tc>
          <w:tcPr>
            <w:tcW w:w="1276" w:type="dxa"/>
            <w:vAlign w:val="center"/>
          </w:tcPr>
          <w:p w14:paraId="71F1BEC4" w14:textId="761F6B50" w:rsidR="00CC0323" w:rsidRPr="00CC0323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CC032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118" w:type="dxa"/>
            <w:vAlign w:val="center"/>
          </w:tcPr>
          <w:p w14:paraId="62306687" w14:textId="77777777" w:rsidR="00CC0323" w:rsidRPr="00CC0323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C032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CC032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C0323" w:rsidRPr="00CC0323" w14:paraId="1C89E7D5" w14:textId="77777777" w:rsidTr="00CC0323">
        <w:tc>
          <w:tcPr>
            <w:tcW w:w="3794" w:type="dxa"/>
            <w:vAlign w:val="center"/>
          </w:tcPr>
          <w:p w14:paraId="4F6FE7A1" w14:textId="6B72602B" w:rsidR="00CC0323" w:rsidRPr="00CC0323" w:rsidRDefault="00CC0323" w:rsidP="00171484">
            <w:pPr>
              <w:rPr>
                <w:sz w:val="20"/>
                <w:szCs w:val="20"/>
                <w:lang w:val="en-US"/>
              </w:rPr>
            </w:pPr>
            <w:r w:rsidRPr="00CC0323">
              <w:rPr>
                <w:sz w:val="20"/>
                <w:szCs w:val="20"/>
                <w:lang w:val="en-US"/>
              </w:rPr>
              <w:t>Taiwan – Han (</w:t>
            </w:r>
            <w:proofErr w:type="spellStart"/>
            <w:r w:rsidRPr="00CC0323">
              <w:rPr>
                <w:sz w:val="20"/>
                <w:szCs w:val="20"/>
                <w:lang w:val="en-US"/>
              </w:rPr>
              <w:t>Miscelaneous</w:t>
            </w:r>
            <w:proofErr w:type="spellEnd"/>
            <w:r w:rsidRPr="00CC0323">
              <w:rPr>
                <w:sz w:val="20"/>
                <w:szCs w:val="20"/>
                <w:lang w:val="en-US"/>
              </w:rPr>
              <w:t xml:space="preserve"> Han, Urban)</w:t>
            </w:r>
          </w:p>
        </w:tc>
        <w:tc>
          <w:tcPr>
            <w:tcW w:w="1417" w:type="dxa"/>
            <w:vAlign w:val="center"/>
          </w:tcPr>
          <w:p w14:paraId="1315FD9B" w14:textId="77777777" w:rsidR="00CC0323" w:rsidRPr="00CC0323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CC0323">
              <w:rPr>
                <w:sz w:val="20"/>
                <w:szCs w:val="20"/>
                <w:lang w:val="en-US"/>
              </w:rPr>
              <w:t>TWH</w:t>
            </w:r>
          </w:p>
        </w:tc>
        <w:tc>
          <w:tcPr>
            <w:tcW w:w="1418" w:type="dxa"/>
            <w:vAlign w:val="center"/>
          </w:tcPr>
          <w:p w14:paraId="4DAEEF49" w14:textId="77777777" w:rsidR="00CC0323" w:rsidRPr="00CC0323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CC0323">
              <w:rPr>
                <w:sz w:val="20"/>
                <w:szCs w:val="20"/>
                <w:lang w:val="en-US"/>
              </w:rPr>
              <w:t>Sino-Tibetan</w:t>
            </w:r>
          </w:p>
        </w:tc>
        <w:tc>
          <w:tcPr>
            <w:tcW w:w="1276" w:type="dxa"/>
            <w:vAlign w:val="center"/>
          </w:tcPr>
          <w:p w14:paraId="4B1EA467" w14:textId="4C6F84C5" w:rsidR="00CC0323" w:rsidRPr="00CC0323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3118" w:type="dxa"/>
            <w:vAlign w:val="center"/>
          </w:tcPr>
          <w:p w14:paraId="7195D7EF" w14:textId="77777777" w:rsidR="00CC0323" w:rsidRPr="00CC0323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C032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CC032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3E0904" w:rsidRPr="00CC0323" w14:paraId="4BBA409D" w14:textId="77777777" w:rsidTr="00E63AEC">
        <w:tc>
          <w:tcPr>
            <w:tcW w:w="3794" w:type="dxa"/>
            <w:vAlign w:val="center"/>
          </w:tcPr>
          <w:p w14:paraId="4E7118BC" w14:textId="6F8C55A8" w:rsidR="003E0904" w:rsidRPr="00A00061" w:rsidRDefault="003E0904" w:rsidP="000F28C2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aiwan</w:t>
            </w:r>
            <w:r w:rsidR="004A069C" w:rsidRPr="00A00061">
              <w:rPr>
                <w:sz w:val="20"/>
                <w:szCs w:val="20"/>
                <w:lang w:val="en-US"/>
              </w:rPr>
              <w:t xml:space="preserve"> -</w:t>
            </w:r>
            <w:r w:rsidRPr="00A00061">
              <w:rPr>
                <w:sz w:val="20"/>
                <w:szCs w:val="20"/>
                <w:lang w:val="en-US"/>
              </w:rPr>
              <w:t xml:space="preserve"> Ami</w:t>
            </w:r>
            <w:r w:rsidR="00312E04" w:rsidRPr="00A00061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417" w:type="dxa"/>
            <w:vAlign w:val="center"/>
          </w:tcPr>
          <w:p w14:paraId="63CEC52D" w14:textId="77777777" w:rsidR="003E0904" w:rsidRPr="00A00061" w:rsidRDefault="003E0904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MI</w:t>
            </w:r>
          </w:p>
        </w:tc>
        <w:tc>
          <w:tcPr>
            <w:tcW w:w="1418" w:type="dxa"/>
            <w:vAlign w:val="center"/>
          </w:tcPr>
          <w:p w14:paraId="0E6F4A3C" w14:textId="77777777" w:rsidR="003E0904" w:rsidRPr="00A00061" w:rsidRDefault="003E0904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5EA0BD58" w14:textId="54D3F09E" w:rsidR="003E0904" w:rsidRPr="00A00061" w:rsidRDefault="00B34F42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1</w:t>
            </w:r>
            <w:r w:rsidR="00F666EA" w:rsidRPr="00A000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  <w:vAlign w:val="center"/>
          </w:tcPr>
          <w:p w14:paraId="578CB2F5" w14:textId="7EDBB664" w:rsidR="003E0904" w:rsidRPr="00EA750E" w:rsidRDefault="00E63AEC" w:rsidP="00CC032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631B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4631B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D05D5" w:rsidRPr="00B82122" w14:paraId="430A64EE" w14:textId="77777777" w:rsidTr="007C0331">
        <w:tc>
          <w:tcPr>
            <w:tcW w:w="3794" w:type="dxa"/>
          </w:tcPr>
          <w:p w14:paraId="1C36C2F9" w14:textId="3BCBB9FA" w:rsidR="00CD05D5" w:rsidRPr="00A00061" w:rsidRDefault="00CD05D5" w:rsidP="000F28C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Taiwan</w:t>
            </w:r>
            <w:proofErr w:type="spellEnd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</w:t>
            </w:r>
            <w:r w:rsidR="004A069C"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- </w:t>
            </w: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Paiwan</w:t>
            </w:r>
            <w:proofErr w:type="spellEnd"/>
          </w:p>
        </w:tc>
        <w:tc>
          <w:tcPr>
            <w:tcW w:w="1417" w:type="dxa"/>
          </w:tcPr>
          <w:p w14:paraId="7BE28619" w14:textId="181D1C77" w:rsidR="00CD05D5" w:rsidRPr="00A00061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PAI</w:t>
            </w:r>
          </w:p>
        </w:tc>
        <w:tc>
          <w:tcPr>
            <w:tcW w:w="1418" w:type="dxa"/>
            <w:vAlign w:val="center"/>
          </w:tcPr>
          <w:p w14:paraId="3C3F5D66" w14:textId="298355C9" w:rsidR="00CD05D5" w:rsidRPr="00A00061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cstheme="minorHAnsi"/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</w:tcPr>
          <w:p w14:paraId="65EEF6AE" w14:textId="26A60164" w:rsidR="00CD05D5" w:rsidRPr="00A00061" w:rsidRDefault="009244F3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118" w:type="dxa"/>
            <w:vAlign w:val="center"/>
          </w:tcPr>
          <w:p w14:paraId="1B7A6F3E" w14:textId="218DEDD9" w:rsidR="00CD05D5" w:rsidRPr="00FE64DC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E64DC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FE64DC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D05D5" w:rsidRPr="00B82122" w14:paraId="316E887C" w14:textId="77777777" w:rsidTr="007C0331">
        <w:tc>
          <w:tcPr>
            <w:tcW w:w="3794" w:type="dxa"/>
          </w:tcPr>
          <w:p w14:paraId="00CEDC46" w14:textId="56AB2C7F" w:rsidR="00CD05D5" w:rsidRPr="00A00061" w:rsidRDefault="00CD05D5" w:rsidP="000F28C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Taiwan</w:t>
            </w:r>
            <w:proofErr w:type="spellEnd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</w:t>
            </w:r>
            <w:r w:rsidR="004A069C"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- </w:t>
            </w: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Puyuma</w:t>
            </w:r>
            <w:proofErr w:type="spellEnd"/>
          </w:p>
        </w:tc>
        <w:tc>
          <w:tcPr>
            <w:tcW w:w="1417" w:type="dxa"/>
          </w:tcPr>
          <w:p w14:paraId="1AE52CCB" w14:textId="2FD9B768" w:rsidR="00CD05D5" w:rsidRPr="00A00061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PUY</w:t>
            </w:r>
          </w:p>
        </w:tc>
        <w:tc>
          <w:tcPr>
            <w:tcW w:w="1418" w:type="dxa"/>
            <w:vAlign w:val="center"/>
          </w:tcPr>
          <w:p w14:paraId="64F42689" w14:textId="2E7ED7B0" w:rsidR="00CD05D5" w:rsidRPr="00A00061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cstheme="minorHAnsi"/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</w:tcPr>
          <w:p w14:paraId="0577435B" w14:textId="49901A11" w:rsidR="00CD05D5" w:rsidRPr="00A00061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118" w:type="dxa"/>
            <w:vAlign w:val="center"/>
          </w:tcPr>
          <w:p w14:paraId="4B5FB34E" w14:textId="65B4A6DF" w:rsidR="00CD05D5" w:rsidRPr="00FE64DC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E64DC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FE64DC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BD7B1F" w:rsidRPr="00FE64DC" w14:paraId="4F5958B9" w14:textId="77777777" w:rsidTr="00895FCF">
        <w:tc>
          <w:tcPr>
            <w:tcW w:w="3794" w:type="dxa"/>
          </w:tcPr>
          <w:p w14:paraId="0A54AF25" w14:textId="71480EE7" w:rsidR="00BD7B1F" w:rsidRPr="00A00061" w:rsidRDefault="00BD7B1F" w:rsidP="00895FC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Taiwan</w:t>
            </w:r>
            <w:proofErr w:type="spellEnd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</w:t>
            </w:r>
            <w:r w:rsidR="004A069C"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- </w:t>
            </w: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s-ES"/>
              </w:rPr>
              <w:t>Saisiyat</w:t>
            </w:r>
            <w:proofErr w:type="spellEnd"/>
          </w:p>
        </w:tc>
        <w:tc>
          <w:tcPr>
            <w:tcW w:w="1417" w:type="dxa"/>
          </w:tcPr>
          <w:p w14:paraId="6DCFCCAB" w14:textId="77777777" w:rsidR="00BD7B1F" w:rsidRPr="00A00061" w:rsidRDefault="00BD7B1F" w:rsidP="00895FC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s-ES"/>
              </w:rPr>
              <w:t>SAI</w:t>
            </w:r>
          </w:p>
        </w:tc>
        <w:tc>
          <w:tcPr>
            <w:tcW w:w="1418" w:type="dxa"/>
          </w:tcPr>
          <w:p w14:paraId="57EBBF18" w14:textId="77777777" w:rsidR="00BD7B1F" w:rsidRPr="00A00061" w:rsidRDefault="00BD7B1F" w:rsidP="00895FC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cstheme="minorHAnsi"/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</w:tcPr>
          <w:p w14:paraId="0A0EE90B" w14:textId="4D8BDF83" w:rsidR="00BD7B1F" w:rsidRPr="00A00061" w:rsidRDefault="009244F3" w:rsidP="00895FC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s-ES"/>
              </w:rPr>
              <w:t>1</w:t>
            </w:r>
          </w:p>
        </w:tc>
        <w:tc>
          <w:tcPr>
            <w:tcW w:w="3118" w:type="dxa"/>
            <w:vAlign w:val="center"/>
          </w:tcPr>
          <w:p w14:paraId="790EFEFE" w14:textId="77777777" w:rsidR="00BD7B1F" w:rsidRPr="00FE64DC" w:rsidRDefault="00BD7B1F" w:rsidP="00895FC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E64DC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FE64DC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D05D5" w:rsidRPr="00B82122" w14:paraId="5D94B015" w14:textId="77777777" w:rsidTr="00FE59A8">
        <w:tc>
          <w:tcPr>
            <w:tcW w:w="3794" w:type="dxa"/>
          </w:tcPr>
          <w:p w14:paraId="7876CC05" w14:textId="21D4E55B" w:rsidR="00CD05D5" w:rsidRPr="00A00061" w:rsidRDefault="00CD05D5" w:rsidP="000F28C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Taiwan</w:t>
            </w:r>
            <w:proofErr w:type="spellEnd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</w:t>
            </w:r>
            <w:r w:rsidR="004A069C"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- </w:t>
            </w: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Taroko</w:t>
            </w:r>
            <w:proofErr w:type="spellEnd"/>
          </w:p>
        </w:tc>
        <w:tc>
          <w:tcPr>
            <w:tcW w:w="1417" w:type="dxa"/>
          </w:tcPr>
          <w:p w14:paraId="007DC6E5" w14:textId="4E5DD0C5" w:rsidR="00CD05D5" w:rsidRPr="00A00061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TAR</w:t>
            </w:r>
          </w:p>
        </w:tc>
        <w:tc>
          <w:tcPr>
            <w:tcW w:w="1418" w:type="dxa"/>
            <w:vAlign w:val="center"/>
          </w:tcPr>
          <w:p w14:paraId="7443E208" w14:textId="4F897C94" w:rsidR="00CD05D5" w:rsidRPr="00A00061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cstheme="minorHAnsi"/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</w:tcPr>
          <w:p w14:paraId="6B433881" w14:textId="4DAA83B3" w:rsidR="00CD05D5" w:rsidRPr="00A00061" w:rsidRDefault="009244F3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118" w:type="dxa"/>
            <w:vAlign w:val="center"/>
          </w:tcPr>
          <w:p w14:paraId="0CDB8BF3" w14:textId="5E72A8F4" w:rsidR="00CD05D5" w:rsidRPr="00FE64DC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E64DC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FE64DC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D05D5" w:rsidRPr="00B82122" w14:paraId="55E1CEF1" w14:textId="77777777" w:rsidTr="00FE59A8">
        <w:tc>
          <w:tcPr>
            <w:tcW w:w="3794" w:type="dxa"/>
          </w:tcPr>
          <w:p w14:paraId="2C34086C" w14:textId="791631BE" w:rsidR="00CD05D5" w:rsidRPr="00A00061" w:rsidRDefault="00CD05D5" w:rsidP="000F28C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Taiwan</w:t>
            </w:r>
            <w:proofErr w:type="spellEnd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</w:t>
            </w:r>
            <w:r w:rsidR="004A069C"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- </w:t>
            </w: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Kategalan</w:t>
            </w:r>
            <w:proofErr w:type="spellEnd"/>
          </w:p>
        </w:tc>
        <w:tc>
          <w:tcPr>
            <w:tcW w:w="1417" w:type="dxa"/>
          </w:tcPr>
          <w:p w14:paraId="6333D533" w14:textId="001EF40E" w:rsidR="00CD05D5" w:rsidRPr="00A00061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KAT</w:t>
            </w:r>
          </w:p>
        </w:tc>
        <w:tc>
          <w:tcPr>
            <w:tcW w:w="1418" w:type="dxa"/>
            <w:vAlign w:val="center"/>
          </w:tcPr>
          <w:p w14:paraId="5686E7AF" w14:textId="687D1148" w:rsidR="00CD05D5" w:rsidRPr="00A00061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cstheme="minorHAnsi"/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</w:tcPr>
          <w:p w14:paraId="1072FC78" w14:textId="4D161793" w:rsidR="00CD05D5" w:rsidRPr="00A00061" w:rsidRDefault="00DA63D8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118" w:type="dxa"/>
            <w:vAlign w:val="center"/>
          </w:tcPr>
          <w:p w14:paraId="264C3D8B" w14:textId="6FC880B7" w:rsidR="00CD05D5" w:rsidRPr="00FE64DC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E64DC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FE64DC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D05D5" w:rsidRPr="00B82122" w14:paraId="1C70DE59" w14:textId="77777777" w:rsidTr="00FE59A8">
        <w:tc>
          <w:tcPr>
            <w:tcW w:w="3794" w:type="dxa"/>
          </w:tcPr>
          <w:p w14:paraId="52CCDE66" w14:textId="24097894" w:rsidR="00CD05D5" w:rsidRPr="00A00061" w:rsidRDefault="00CD05D5" w:rsidP="000F28C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Taiwan</w:t>
            </w:r>
            <w:proofErr w:type="spellEnd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</w:t>
            </w:r>
            <w:r w:rsidR="004A069C"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- </w:t>
            </w: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Pazeh</w:t>
            </w:r>
            <w:proofErr w:type="spellEnd"/>
          </w:p>
        </w:tc>
        <w:tc>
          <w:tcPr>
            <w:tcW w:w="1417" w:type="dxa"/>
          </w:tcPr>
          <w:p w14:paraId="187CC9A5" w14:textId="3E85726F" w:rsidR="00CD05D5" w:rsidRPr="00A00061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PAZ</w:t>
            </w:r>
          </w:p>
        </w:tc>
        <w:tc>
          <w:tcPr>
            <w:tcW w:w="1418" w:type="dxa"/>
            <w:vAlign w:val="center"/>
          </w:tcPr>
          <w:p w14:paraId="06508993" w14:textId="210CD6FE" w:rsidR="00CD05D5" w:rsidRPr="00A00061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cstheme="minorHAnsi"/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</w:tcPr>
          <w:p w14:paraId="5ABA7C94" w14:textId="205B6FD7" w:rsidR="00CD05D5" w:rsidRPr="00A00061" w:rsidRDefault="006C2450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118" w:type="dxa"/>
            <w:vAlign w:val="center"/>
          </w:tcPr>
          <w:p w14:paraId="3F4A321A" w14:textId="79FED1C8" w:rsidR="00CD05D5" w:rsidRPr="00FE64DC" w:rsidRDefault="00CD05D5" w:rsidP="00F953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E64DC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FE64DC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C0323" w:rsidRPr="00251308" w14:paraId="6645DE74" w14:textId="77777777" w:rsidTr="00171484">
        <w:tc>
          <w:tcPr>
            <w:tcW w:w="3794" w:type="dxa"/>
          </w:tcPr>
          <w:p w14:paraId="0AE29A4F" w14:textId="4918F874" w:rsidR="00CC0323" w:rsidRPr="00A00061" w:rsidRDefault="00CC0323" w:rsidP="00171484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aiwan - Siraya (</w:t>
            </w:r>
            <w:proofErr w:type="spellStart"/>
            <w:r w:rsidRPr="00CC0323">
              <w:rPr>
                <w:sz w:val="20"/>
                <w:szCs w:val="20"/>
                <w:lang w:val="en-US"/>
              </w:rPr>
              <w:t>Hwalien</w:t>
            </w:r>
            <w:proofErr w:type="spellEnd"/>
            <w:r w:rsidRPr="00A000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3246750F" w14:textId="77777777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SIR</w:t>
            </w:r>
          </w:p>
        </w:tc>
        <w:tc>
          <w:tcPr>
            <w:tcW w:w="1418" w:type="dxa"/>
            <w:vAlign w:val="center"/>
          </w:tcPr>
          <w:p w14:paraId="5405884E" w14:textId="77777777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734AF997" w14:textId="1C89A588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118" w:type="dxa"/>
            <w:vAlign w:val="center"/>
          </w:tcPr>
          <w:p w14:paraId="1E560D38" w14:textId="77777777" w:rsidR="00CC0323" w:rsidRPr="004631B3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631B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4631B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C0323" w:rsidRPr="00251308" w14:paraId="14B67CA6" w14:textId="77777777" w:rsidTr="00171484">
        <w:tc>
          <w:tcPr>
            <w:tcW w:w="3794" w:type="dxa"/>
          </w:tcPr>
          <w:p w14:paraId="2174026D" w14:textId="48BBF7A6" w:rsidR="00CC0323" w:rsidRPr="00A00061" w:rsidRDefault="00CC0323" w:rsidP="00171484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aiwan - Siraya (</w:t>
            </w:r>
            <w:r w:rsidRPr="00CC0323">
              <w:rPr>
                <w:sz w:val="20"/>
                <w:szCs w:val="20"/>
                <w:lang w:val="en-US"/>
              </w:rPr>
              <w:t>Jiali</w:t>
            </w:r>
            <w:r w:rsidRPr="00A000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7A8DD3DB" w14:textId="77777777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SIR</w:t>
            </w:r>
          </w:p>
        </w:tc>
        <w:tc>
          <w:tcPr>
            <w:tcW w:w="1418" w:type="dxa"/>
            <w:vAlign w:val="center"/>
          </w:tcPr>
          <w:p w14:paraId="2E05649B" w14:textId="77777777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1FF16574" w14:textId="6BE1E20F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3118" w:type="dxa"/>
            <w:vAlign w:val="center"/>
          </w:tcPr>
          <w:p w14:paraId="0ACDD023" w14:textId="77777777" w:rsidR="00CC0323" w:rsidRPr="004631B3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631B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4631B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C0323" w:rsidRPr="00251308" w14:paraId="16E5E379" w14:textId="77777777" w:rsidTr="00171484">
        <w:tc>
          <w:tcPr>
            <w:tcW w:w="3794" w:type="dxa"/>
          </w:tcPr>
          <w:p w14:paraId="37D8AD0B" w14:textId="4EF6C342" w:rsidR="00CC0323" w:rsidRPr="00A00061" w:rsidRDefault="00CC0323" w:rsidP="00171484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aiwan - Siraya (</w:t>
            </w:r>
            <w:r w:rsidRPr="00CC0323">
              <w:rPr>
                <w:sz w:val="20"/>
                <w:szCs w:val="20"/>
                <w:lang w:val="en-US"/>
              </w:rPr>
              <w:t>Pingtung</w:t>
            </w:r>
            <w:r w:rsidRPr="00A000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0E735671" w14:textId="77777777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SIR</w:t>
            </w:r>
          </w:p>
        </w:tc>
        <w:tc>
          <w:tcPr>
            <w:tcW w:w="1418" w:type="dxa"/>
            <w:vAlign w:val="center"/>
          </w:tcPr>
          <w:p w14:paraId="79C7DF8D" w14:textId="77777777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03D80E66" w14:textId="7E6F195E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118" w:type="dxa"/>
            <w:vAlign w:val="center"/>
          </w:tcPr>
          <w:p w14:paraId="12AD215F" w14:textId="77777777" w:rsidR="00CC0323" w:rsidRPr="004631B3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631B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4631B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C0323" w:rsidRPr="00251308" w14:paraId="64FA6956" w14:textId="77777777" w:rsidTr="00171484">
        <w:tc>
          <w:tcPr>
            <w:tcW w:w="3794" w:type="dxa"/>
          </w:tcPr>
          <w:p w14:paraId="0C546803" w14:textId="4583DA3E" w:rsidR="00CC0323" w:rsidRPr="00A00061" w:rsidRDefault="00CC0323" w:rsidP="00171484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aiwan - Siraya (</w:t>
            </w:r>
            <w:r w:rsidRPr="00CC0323">
              <w:rPr>
                <w:sz w:val="20"/>
                <w:szCs w:val="20"/>
                <w:lang w:val="en-US"/>
              </w:rPr>
              <w:t>Kaohsiung</w:t>
            </w:r>
            <w:r w:rsidRPr="00A000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1D26E068" w14:textId="77777777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SIR</w:t>
            </w:r>
          </w:p>
        </w:tc>
        <w:tc>
          <w:tcPr>
            <w:tcW w:w="1418" w:type="dxa"/>
            <w:vAlign w:val="center"/>
          </w:tcPr>
          <w:p w14:paraId="777BBACA" w14:textId="77777777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60B9BC62" w14:textId="4DC241C9" w:rsidR="00CC0323" w:rsidRPr="00A00061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A000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118" w:type="dxa"/>
            <w:vAlign w:val="center"/>
          </w:tcPr>
          <w:p w14:paraId="507CF61C" w14:textId="77777777" w:rsidR="00CC0323" w:rsidRPr="004631B3" w:rsidRDefault="00CC0323" w:rsidP="0017148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631B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4631B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CC0323" w:rsidRPr="00251308" w14:paraId="389A19F5" w14:textId="77777777" w:rsidTr="000031DC">
        <w:tc>
          <w:tcPr>
            <w:tcW w:w="3794" w:type="dxa"/>
          </w:tcPr>
          <w:p w14:paraId="2FD3C0F3" w14:textId="137F1FFD" w:rsidR="00CC0323" w:rsidRPr="00A00061" w:rsidRDefault="00CC0323" w:rsidP="00CC0323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aiwan - Siraya (</w:t>
            </w:r>
            <w:r>
              <w:rPr>
                <w:sz w:val="20"/>
                <w:szCs w:val="20"/>
                <w:lang w:val="en-US"/>
              </w:rPr>
              <w:t>Tainan-Coast</w:t>
            </w:r>
            <w:r w:rsidRPr="00A000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699DEF95" w14:textId="5ED3FF36" w:rsidR="00CC0323" w:rsidRPr="00A00061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SIR</w:t>
            </w:r>
          </w:p>
        </w:tc>
        <w:tc>
          <w:tcPr>
            <w:tcW w:w="1418" w:type="dxa"/>
            <w:vAlign w:val="center"/>
          </w:tcPr>
          <w:p w14:paraId="6AFD2801" w14:textId="05F2AB50" w:rsidR="00CC0323" w:rsidRPr="00A00061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0CF49864" w14:textId="2E9BC907" w:rsidR="00CC0323" w:rsidRPr="00A00061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118" w:type="dxa"/>
            <w:vAlign w:val="center"/>
          </w:tcPr>
          <w:p w14:paraId="1E86E8B5" w14:textId="0714A665" w:rsidR="00CC0323" w:rsidRPr="004631B3" w:rsidRDefault="00CC0323" w:rsidP="00CC032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631B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4631B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1BFAA1DE" w14:textId="77777777" w:rsidTr="00171484">
        <w:tc>
          <w:tcPr>
            <w:tcW w:w="3794" w:type="dxa"/>
          </w:tcPr>
          <w:p w14:paraId="14B5E0D9" w14:textId="77777777" w:rsidR="00617E87" w:rsidRPr="00A00061" w:rsidRDefault="00617E87" w:rsidP="00171484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aiwan - Siraya (</w:t>
            </w:r>
            <w:r>
              <w:rPr>
                <w:sz w:val="20"/>
                <w:szCs w:val="20"/>
                <w:lang w:val="en-US"/>
              </w:rPr>
              <w:t>Tainan01</w:t>
            </w:r>
            <w:r w:rsidRPr="00A000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07FA845" w14:textId="77777777" w:rsidR="00617E87" w:rsidRPr="00A00061" w:rsidRDefault="00617E87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SIR</w:t>
            </w:r>
          </w:p>
        </w:tc>
        <w:tc>
          <w:tcPr>
            <w:tcW w:w="1418" w:type="dxa"/>
            <w:vAlign w:val="center"/>
          </w:tcPr>
          <w:p w14:paraId="5C6724D3" w14:textId="77777777" w:rsidR="00617E87" w:rsidRPr="00A00061" w:rsidRDefault="00617E87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7BFC909C" w14:textId="77777777" w:rsidR="00617E87" w:rsidRPr="00A00061" w:rsidRDefault="00617E87" w:rsidP="001714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118" w:type="dxa"/>
            <w:vAlign w:val="center"/>
          </w:tcPr>
          <w:p w14:paraId="2344A856" w14:textId="77777777" w:rsidR="00617E87" w:rsidRPr="004631B3" w:rsidRDefault="00617E87" w:rsidP="0017148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631B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4631B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135DBBD5" w14:textId="77777777" w:rsidTr="00171484">
        <w:tc>
          <w:tcPr>
            <w:tcW w:w="3794" w:type="dxa"/>
          </w:tcPr>
          <w:p w14:paraId="2AF980D8" w14:textId="77777777" w:rsidR="00617E87" w:rsidRPr="00A00061" w:rsidRDefault="00617E87" w:rsidP="00171484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aiwan - Siraya (Tainan02)</w:t>
            </w:r>
          </w:p>
        </w:tc>
        <w:tc>
          <w:tcPr>
            <w:tcW w:w="1417" w:type="dxa"/>
            <w:vAlign w:val="center"/>
          </w:tcPr>
          <w:p w14:paraId="40D0A3ED" w14:textId="77777777" w:rsidR="00617E87" w:rsidRPr="00A00061" w:rsidRDefault="00617E87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ST2</w:t>
            </w:r>
          </w:p>
        </w:tc>
        <w:tc>
          <w:tcPr>
            <w:tcW w:w="1418" w:type="dxa"/>
            <w:vAlign w:val="center"/>
          </w:tcPr>
          <w:p w14:paraId="1F2DA38D" w14:textId="77777777" w:rsidR="00617E87" w:rsidRPr="00A00061" w:rsidRDefault="00617E87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34E813A4" w14:textId="77777777" w:rsidR="00617E87" w:rsidRPr="00A00061" w:rsidRDefault="00617E87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118" w:type="dxa"/>
            <w:vAlign w:val="center"/>
          </w:tcPr>
          <w:p w14:paraId="464655FE" w14:textId="77777777" w:rsidR="00617E87" w:rsidRPr="00EA750E" w:rsidRDefault="00617E87" w:rsidP="0017148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631B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4631B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B82122" w14:paraId="0F719D8D" w14:textId="77777777" w:rsidTr="00FE59A8">
        <w:tc>
          <w:tcPr>
            <w:tcW w:w="3794" w:type="dxa"/>
          </w:tcPr>
          <w:p w14:paraId="2799E07B" w14:textId="455BC8DA" w:rsidR="00617E87" w:rsidRPr="00A00061" w:rsidRDefault="00617E87" w:rsidP="004A069C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Taiwan</w:t>
            </w:r>
            <w:proofErr w:type="spellEnd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- </w:t>
            </w: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Papura</w:t>
            </w:r>
            <w:proofErr w:type="spellEnd"/>
          </w:p>
        </w:tc>
        <w:tc>
          <w:tcPr>
            <w:tcW w:w="1417" w:type="dxa"/>
          </w:tcPr>
          <w:p w14:paraId="55459E1B" w14:textId="6D3533A0" w:rsidR="00617E87" w:rsidRPr="00A00061" w:rsidRDefault="00617E87" w:rsidP="004A069C">
            <w:pPr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PAP</w:t>
            </w:r>
          </w:p>
        </w:tc>
        <w:tc>
          <w:tcPr>
            <w:tcW w:w="1418" w:type="dxa"/>
            <w:vAlign w:val="center"/>
          </w:tcPr>
          <w:p w14:paraId="6ACF6053" w14:textId="2D0A7890" w:rsidR="00617E87" w:rsidRPr="00A00061" w:rsidRDefault="00617E87" w:rsidP="004A06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cstheme="minorHAnsi"/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</w:tcPr>
          <w:p w14:paraId="30AF4D49" w14:textId="05BFF479" w:rsidR="00617E87" w:rsidRPr="00A00061" w:rsidRDefault="00617E87" w:rsidP="004A06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118" w:type="dxa"/>
            <w:vAlign w:val="center"/>
          </w:tcPr>
          <w:p w14:paraId="5034AA2F" w14:textId="3012765D" w:rsidR="00617E87" w:rsidRPr="00FE64DC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E64DC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FE64DC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B82122" w14:paraId="5D7F69B1" w14:textId="77777777" w:rsidTr="00FE59A8">
        <w:tc>
          <w:tcPr>
            <w:tcW w:w="3794" w:type="dxa"/>
          </w:tcPr>
          <w:p w14:paraId="310EBA13" w14:textId="5386E282" w:rsidR="00617E87" w:rsidRPr="00A00061" w:rsidRDefault="00617E87" w:rsidP="004A069C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Taiwan</w:t>
            </w:r>
            <w:proofErr w:type="spellEnd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- </w:t>
            </w:r>
            <w:proofErr w:type="spellStart"/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Yunlin</w:t>
            </w:r>
            <w:proofErr w:type="spellEnd"/>
          </w:p>
        </w:tc>
        <w:tc>
          <w:tcPr>
            <w:tcW w:w="1417" w:type="dxa"/>
          </w:tcPr>
          <w:p w14:paraId="1D053828" w14:textId="0BE29D32" w:rsidR="00617E87" w:rsidRPr="00A00061" w:rsidRDefault="00617E87" w:rsidP="004A06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eastAsia="Times New Roman" w:cstheme="minorHAnsi"/>
                <w:sz w:val="20"/>
                <w:szCs w:val="20"/>
                <w:lang w:eastAsia="es-ES"/>
              </w:rPr>
              <w:t>YUN</w:t>
            </w:r>
          </w:p>
        </w:tc>
        <w:tc>
          <w:tcPr>
            <w:tcW w:w="1418" w:type="dxa"/>
            <w:vAlign w:val="center"/>
          </w:tcPr>
          <w:p w14:paraId="6C48146B" w14:textId="34A90D7F" w:rsidR="00617E87" w:rsidRPr="00A00061" w:rsidRDefault="00617E87" w:rsidP="004A06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cstheme="minorHAnsi"/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</w:tcPr>
          <w:p w14:paraId="24444E6D" w14:textId="086D9DEE" w:rsidR="00617E87" w:rsidRPr="00A00061" w:rsidRDefault="00617E87" w:rsidP="004A06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3118" w:type="dxa"/>
            <w:vAlign w:val="center"/>
          </w:tcPr>
          <w:p w14:paraId="6B816152" w14:textId="59F6BAEC" w:rsidR="00617E87" w:rsidRPr="00FE64DC" w:rsidRDefault="00617E87" w:rsidP="004A06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E64DC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FE64DC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D74C64" w:rsidRPr="00251308" w14:paraId="5C4E7ABE" w14:textId="77777777" w:rsidTr="00171484">
        <w:tc>
          <w:tcPr>
            <w:tcW w:w="3794" w:type="dxa"/>
          </w:tcPr>
          <w:p w14:paraId="6B9BEA0B" w14:textId="736578D5" w:rsidR="00D74C64" w:rsidRPr="00A00061" w:rsidRDefault="00D74C64" w:rsidP="00171484">
            <w:pPr>
              <w:rPr>
                <w:sz w:val="20"/>
                <w:szCs w:val="20"/>
              </w:rPr>
            </w:pPr>
            <w:r w:rsidRPr="00A00061">
              <w:rPr>
                <w:sz w:val="20"/>
                <w:szCs w:val="20"/>
              </w:rPr>
              <w:t>East Indonesia (Maluku Ambon)</w:t>
            </w:r>
          </w:p>
        </w:tc>
        <w:tc>
          <w:tcPr>
            <w:tcW w:w="1417" w:type="dxa"/>
            <w:vAlign w:val="center"/>
          </w:tcPr>
          <w:p w14:paraId="576EA16B" w14:textId="77777777" w:rsidR="00D74C64" w:rsidRPr="00A00061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EIT</w:t>
            </w:r>
          </w:p>
        </w:tc>
        <w:tc>
          <w:tcPr>
            <w:tcW w:w="1418" w:type="dxa"/>
            <w:vAlign w:val="center"/>
          </w:tcPr>
          <w:p w14:paraId="4A335A04" w14:textId="77777777" w:rsidR="00D74C64" w:rsidRPr="00A00061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2F11249F" w14:textId="4FB90017" w:rsidR="00D74C64" w:rsidRPr="00A00061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  <w:vAlign w:val="center"/>
          </w:tcPr>
          <w:p w14:paraId="3FB6A115" w14:textId="77777777" w:rsidR="00D74C64" w:rsidRPr="004631B3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53632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353632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D74C64" w:rsidRPr="00251308" w14:paraId="30196C6A" w14:textId="77777777" w:rsidTr="00171484">
        <w:tc>
          <w:tcPr>
            <w:tcW w:w="3794" w:type="dxa"/>
          </w:tcPr>
          <w:p w14:paraId="49C7BC3D" w14:textId="318E3D65" w:rsidR="00D74C64" w:rsidRPr="00A00061" w:rsidRDefault="00D74C64" w:rsidP="00171484">
            <w:pPr>
              <w:rPr>
                <w:sz w:val="20"/>
                <w:szCs w:val="20"/>
              </w:rPr>
            </w:pPr>
            <w:r w:rsidRPr="00A00061">
              <w:rPr>
                <w:sz w:val="20"/>
                <w:szCs w:val="20"/>
              </w:rPr>
              <w:t xml:space="preserve">East Indonesia (Nusa </w:t>
            </w:r>
            <w:proofErr w:type="spellStart"/>
            <w:r w:rsidRPr="00A00061">
              <w:rPr>
                <w:sz w:val="20"/>
                <w:szCs w:val="20"/>
              </w:rPr>
              <w:t>Tenggara</w:t>
            </w:r>
            <w:proofErr w:type="spellEnd"/>
            <w:r w:rsidRPr="00A00061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0E8D5B9C" w14:textId="77777777" w:rsidR="00D74C64" w:rsidRPr="00A00061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EIT</w:t>
            </w:r>
          </w:p>
        </w:tc>
        <w:tc>
          <w:tcPr>
            <w:tcW w:w="1418" w:type="dxa"/>
            <w:vAlign w:val="center"/>
          </w:tcPr>
          <w:p w14:paraId="60003547" w14:textId="77777777" w:rsidR="00D74C64" w:rsidRPr="00A00061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0308DB2F" w14:textId="68CCAA9F" w:rsidR="00D74C64" w:rsidRPr="00A00061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118" w:type="dxa"/>
            <w:vAlign w:val="center"/>
          </w:tcPr>
          <w:p w14:paraId="05CD4D41" w14:textId="77777777" w:rsidR="00D74C64" w:rsidRPr="004631B3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53632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353632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D74C64" w:rsidRPr="00251308" w14:paraId="26BAC004" w14:textId="77777777" w:rsidTr="00171484">
        <w:tc>
          <w:tcPr>
            <w:tcW w:w="3794" w:type="dxa"/>
          </w:tcPr>
          <w:p w14:paraId="5A60F903" w14:textId="69C2A111" w:rsidR="00D74C64" w:rsidRPr="00A00061" w:rsidRDefault="00D74C64" w:rsidP="00171484">
            <w:pPr>
              <w:rPr>
                <w:sz w:val="20"/>
                <w:szCs w:val="20"/>
              </w:rPr>
            </w:pPr>
            <w:r w:rsidRPr="00A00061">
              <w:rPr>
                <w:sz w:val="20"/>
                <w:szCs w:val="20"/>
              </w:rPr>
              <w:t>East Indonesia (</w:t>
            </w:r>
            <w:proofErr w:type="spellStart"/>
            <w:r w:rsidRPr="00A00061">
              <w:rPr>
                <w:sz w:val="20"/>
                <w:szCs w:val="20"/>
              </w:rPr>
              <w:t>Sulawesi</w:t>
            </w:r>
            <w:proofErr w:type="spellEnd"/>
            <w:r w:rsidRPr="00A00061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53DC2DD" w14:textId="77777777" w:rsidR="00D74C64" w:rsidRPr="00A00061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EIT</w:t>
            </w:r>
          </w:p>
        </w:tc>
        <w:tc>
          <w:tcPr>
            <w:tcW w:w="1418" w:type="dxa"/>
            <w:vAlign w:val="center"/>
          </w:tcPr>
          <w:p w14:paraId="3D69877B" w14:textId="77777777" w:rsidR="00D74C64" w:rsidRPr="00A00061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147F4271" w14:textId="240179F8" w:rsidR="00D74C64" w:rsidRPr="00A00061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118" w:type="dxa"/>
            <w:vAlign w:val="center"/>
          </w:tcPr>
          <w:p w14:paraId="7124AAD6" w14:textId="77777777" w:rsidR="00D74C64" w:rsidRPr="004631B3" w:rsidRDefault="00D74C64" w:rsidP="0017148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53632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353632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25376B3D" w14:textId="77777777" w:rsidTr="00074349">
        <w:tc>
          <w:tcPr>
            <w:tcW w:w="3794" w:type="dxa"/>
          </w:tcPr>
          <w:p w14:paraId="6D4D1016" w14:textId="6AA9FDB0" w:rsidR="00617E87" w:rsidRPr="00A00061" w:rsidRDefault="00617E87" w:rsidP="004A069C">
            <w:pPr>
              <w:rPr>
                <w:sz w:val="20"/>
                <w:szCs w:val="20"/>
              </w:rPr>
            </w:pPr>
            <w:r w:rsidRPr="00A00061">
              <w:rPr>
                <w:sz w:val="20"/>
                <w:szCs w:val="20"/>
              </w:rPr>
              <w:t>East Indonesia (</w:t>
            </w:r>
            <w:r w:rsidR="00D74C64">
              <w:rPr>
                <w:sz w:val="20"/>
                <w:szCs w:val="20"/>
              </w:rPr>
              <w:t>Timor</w:t>
            </w:r>
            <w:r w:rsidRPr="00A00061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06F062A" w14:textId="36EC968C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EIT</w:t>
            </w:r>
          </w:p>
        </w:tc>
        <w:tc>
          <w:tcPr>
            <w:tcW w:w="1418" w:type="dxa"/>
            <w:vAlign w:val="center"/>
          </w:tcPr>
          <w:p w14:paraId="7E4C61EE" w14:textId="2C9DDA6A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5355DE26" w14:textId="0895F9AB" w:rsidR="00617E87" w:rsidRPr="00A00061" w:rsidRDefault="00D74C64" w:rsidP="004A069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118" w:type="dxa"/>
            <w:vAlign w:val="center"/>
          </w:tcPr>
          <w:p w14:paraId="203826DB" w14:textId="4681A26B" w:rsidR="00617E87" w:rsidRPr="004631B3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53632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353632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D74C64" w:rsidRPr="00B82122" w14:paraId="027BA5F5" w14:textId="77777777" w:rsidTr="00171484">
        <w:tc>
          <w:tcPr>
            <w:tcW w:w="3794" w:type="dxa"/>
          </w:tcPr>
          <w:p w14:paraId="09A47CD4" w14:textId="42095231" w:rsidR="00D74C64" w:rsidRPr="00617E87" w:rsidRDefault="00D74C64" w:rsidP="00171484">
            <w:pPr>
              <w:rPr>
                <w:rFonts w:cstheme="minorHAnsi"/>
                <w:sz w:val="20"/>
                <w:szCs w:val="20"/>
              </w:rPr>
            </w:pPr>
            <w:r w:rsidRPr="00A00061">
              <w:rPr>
                <w:sz w:val="20"/>
                <w:szCs w:val="20"/>
              </w:rPr>
              <w:t xml:space="preserve">West Indonesia </w:t>
            </w:r>
            <w:r w:rsidR="000023DD">
              <w:rPr>
                <w:sz w:val="20"/>
                <w:szCs w:val="20"/>
              </w:rPr>
              <w:t>(</w:t>
            </w:r>
            <w:proofErr w:type="spellStart"/>
            <w:r w:rsidR="000023DD">
              <w:rPr>
                <w:sz w:val="20"/>
                <w:szCs w:val="20"/>
              </w:rPr>
              <w:t>Undefined</w:t>
            </w:r>
            <w:proofErr w:type="spellEnd"/>
            <w:r w:rsidR="000023D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06558DB6" w14:textId="77777777" w:rsidR="00D74C64" w:rsidRPr="00A00061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WIJ</w:t>
            </w:r>
          </w:p>
        </w:tc>
        <w:tc>
          <w:tcPr>
            <w:tcW w:w="1418" w:type="dxa"/>
            <w:vAlign w:val="center"/>
          </w:tcPr>
          <w:p w14:paraId="1B2A378A" w14:textId="77777777" w:rsidR="00D74C64" w:rsidRPr="00A00061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3DA17A5B" w14:textId="5ED3C175" w:rsidR="00D74C64" w:rsidRPr="00A00061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118" w:type="dxa"/>
            <w:vAlign w:val="center"/>
          </w:tcPr>
          <w:p w14:paraId="76DFCB00" w14:textId="77777777" w:rsidR="00D74C64" w:rsidRPr="00FE64DC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53632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353632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D74C64" w:rsidRPr="00B82122" w14:paraId="3A46B456" w14:textId="77777777" w:rsidTr="00171484">
        <w:tc>
          <w:tcPr>
            <w:tcW w:w="3794" w:type="dxa"/>
          </w:tcPr>
          <w:p w14:paraId="5C9A4B4B" w14:textId="4215B1A1" w:rsidR="00D74C64" w:rsidRPr="00617E87" w:rsidRDefault="00D74C64" w:rsidP="00171484">
            <w:pPr>
              <w:rPr>
                <w:rFonts w:cstheme="minorHAnsi"/>
                <w:sz w:val="20"/>
                <w:szCs w:val="20"/>
              </w:rPr>
            </w:pPr>
            <w:r w:rsidRPr="00A00061">
              <w:rPr>
                <w:sz w:val="20"/>
                <w:szCs w:val="20"/>
              </w:rPr>
              <w:t xml:space="preserve">West Indonesia (Java) </w:t>
            </w:r>
          </w:p>
        </w:tc>
        <w:tc>
          <w:tcPr>
            <w:tcW w:w="1417" w:type="dxa"/>
            <w:vAlign w:val="center"/>
          </w:tcPr>
          <w:p w14:paraId="26476B4B" w14:textId="77777777" w:rsidR="00D74C64" w:rsidRPr="00A00061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WIJ</w:t>
            </w:r>
          </w:p>
        </w:tc>
        <w:tc>
          <w:tcPr>
            <w:tcW w:w="1418" w:type="dxa"/>
            <w:vAlign w:val="center"/>
          </w:tcPr>
          <w:p w14:paraId="1CEBEE12" w14:textId="77777777" w:rsidR="00D74C64" w:rsidRPr="00A00061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2218E981" w14:textId="6B1BC2AC" w:rsidR="00D74C64" w:rsidRPr="00A00061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118" w:type="dxa"/>
            <w:vAlign w:val="center"/>
          </w:tcPr>
          <w:p w14:paraId="30C2BFD9" w14:textId="77777777" w:rsidR="00D74C64" w:rsidRPr="00FE64DC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53632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353632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27771A" w:rsidRPr="00B82122" w14:paraId="6A0A1B58" w14:textId="77777777" w:rsidTr="00171484">
        <w:tc>
          <w:tcPr>
            <w:tcW w:w="3794" w:type="dxa"/>
          </w:tcPr>
          <w:p w14:paraId="09490814" w14:textId="73B0C5CE" w:rsidR="0027771A" w:rsidRPr="00617E87" w:rsidRDefault="0027771A" w:rsidP="00171484">
            <w:pPr>
              <w:rPr>
                <w:rFonts w:cstheme="minorHAnsi"/>
                <w:sz w:val="20"/>
                <w:szCs w:val="20"/>
              </w:rPr>
            </w:pPr>
            <w:r w:rsidRPr="00A00061">
              <w:rPr>
                <w:sz w:val="20"/>
                <w:szCs w:val="20"/>
              </w:rPr>
              <w:t>West Indonesia (Kalimantan</w:t>
            </w:r>
            <w:r>
              <w:rPr>
                <w:sz w:val="20"/>
                <w:szCs w:val="20"/>
              </w:rPr>
              <w:t xml:space="preserve"> East</w:t>
            </w:r>
            <w:r w:rsidRPr="00A0006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vAlign w:val="center"/>
          </w:tcPr>
          <w:p w14:paraId="51C7A84D" w14:textId="77777777" w:rsidR="0027771A" w:rsidRPr="00A00061" w:rsidRDefault="0027771A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WIJ</w:t>
            </w:r>
          </w:p>
        </w:tc>
        <w:tc>
          <w:tcPr>
            <w:tcW w:w="1418" w:type="dxa"/>
            <w:vAlign w:val="center"/>
          </w:tcPr>
          <w:p w14:paraId="73908549" w14:textId="77777777" w:rsidR="0027771A" w:rsidRPr="00A00061" w:rsidRDefault="0027771A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0A563044" w14:textId="4193C1E6" w:rsidR="0027771A" w:rsidRPr="00A00061" w:rsidRDefault="0027771A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118" w:type="dxa"/>
            <w:vAlign w:val="center"/>
          </w:tcPr>
          <w:p w14:paraId="2786662A" w14:textId="77777777" w:rsidR="0027771A" w:rsidRPr="00FE64DC" w:rsidRDefault="0027771A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53632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353632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D74C64" w:rsidRPr="00B82122" w14:paraId="77788ED8" w14:textId="77777777" w:rsidTr="00171484">
        <w:tc>
          <w:tcPr>
            <w:tcW w:w="3794" w:type="dxa"/>
          </w:tcPr>
          <w:p w14:paraId="45810C2D" w14:textId="3495C425" w:rsidR="00D74C64" w:rsidRPr="00617E87" w:rsidRDefault="00D74C64" w:rsidP="00171484">
            <w:pPr>
              <w:rPr>
                <w:rFonts w:cstheme="minorHAnsi"/>
                <w:sz w:val="20"/>
                <w:szCs w:val="20"/>
              </w:rPr>
            </w:pPr>
            <w:r w:rsidRPr="00A00061">
              <w:rPr>
                <w:sz w:val="20"/>
                <w:szCs w:val="20"/>
              </w:rPr>
              <w:t>West Indonesia (Kalimantan</w:t>
            </w:r>
            <w:r w:rsidR="0027771A">
              <w:rPr>
                <w:sz w:val="20"/>
                <w:szCs w:val="20"/>
              </w:rPr>
              <w:t xml:space="preserve"> West</w:t>
            </w:r>
            <w:r w:rsidRPr="00A0006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vAlign w:val="center"/>
          </w:tcPr>
          <w:p w14:paraId="02BCF863" w14:textId="77777777" w:rsidR="00D74C64" w:rsidRPr="00A00061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WIJ</w:t>
            </w:r>
          </w:p>
        </w:tc>
        <w:tc>
          <w:tcPr>
            <w:tcW w:w="1418" w:type="dxa"/>
            <w:vAlign w:val="center"/>
          </w:tcPr>
          <w:p w14:paraId="26919FDE" w14:textId="77777777" w:rsidR="00D74C64" w:rsidRPr="00A00061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3BAEE071" w14:textId="13CEDEFC" w:rsidR="00D74C64" w:rsidRPr="00A00061" w:rsidRDefault="0027771A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118" w:type="dxa"/>
            <w:vAlign w:val="center"/>
          </w:tcPr>
          <w:p w14:paraId="3EE522E5" w14:textId="77777777" w:rsidR="00D74C64" w:rsidRPr="00FE64DC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53632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353632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404599" w:rsidRPr="00B82122" w14:paraId="7F42277B" w14:textId="77777777" w:rsidTr="00171484">
        <w:tc>
          <w:tcPr>
            <w:tcW w:w="3794" w:type="dxa"/>
          </w:tcPr>
          <w:p w14:paraId="0D20239C" w14:textId="6B7409DA" w:rsidR="00404599" w:rsidRPr="00617E87" w:rsidRDefault="00404599" w:rsidP="00171484">
            <w:pPr>
              <w:rPr>
                <w:rFonts w:cstheme="minorHAnsi"/>
                <w:sz w:val="20"/>
                <w:szCs w:val="20"/>
              </w:rPr>
            </w:pPr>
            <w:r w:rsidRPr="00A00061">
              <w:rPr>
                <w:sz w:val="20"/>
                <w:szCs w:val="20"/>
              </w:rPr>
              <w:t xml:space="preserve">West Indonesia (Sumatra) </w:t>
            </w:r>
          </w:p>
        </w:tc>
        <w:tc>
          <w:tcPr>
            <w:tcW w:w="1417" w:type="dxa"/>
            <w:vAlign w:val="center"/>
          </w:tcPr>
          <w:p w14:paraId="2502E24D" w14:textId="77777777" w:rsidR="00404599" w:rsidRPr="00A00061" w:rsidRDefault="00404599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WIJ</w:t>
            </w:r>
          </w:p>
        </w:tc>
        <w:tc>
          <w:tcPr>
            <w:tcW w:w="1418" w:type="dxa"/>
            <w:vAlign w:val="center"/>
          </w:tcPr>
          <w:p w14:paraId="7AB07A83" w14:textId="77777777" w:rsidR="00404599" w:rsidRPr="00A00061" w:rsidRDefault="00404599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5F58EBEC" w14:textId="24AA08E9" w:rsidR="00404599" w:rsidRPr="00A00061" w:rsidRDefault="00D74C64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118" w:type="dxa"/>
            <w:vAlign w:val="center"/>
          </w:tcPr>
          <w:p w14:paraId="715FB225" w14:textId="77777777" w:rsidR="00404599" w:rsidRPr="00FE64DC" w:rsidRDefault="00404599" w:rsidP="001714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53632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353632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220FD8BB" w14:textId="77777777" w:rsidTr="00074349">
        <w:tc>
          <w:tcPr>
            <w:tcW w:w="3794" w:type="dxa"/>
          </w:tcPr>
          <w:p w14:paraId="5BB244C4" w14:textId="2BC84CF9" w:rsidR="00617E87" w:rsidRPr="00A00061" w:rsidRDefault="00617E87" w:rsidP="004A069C">
            <w:pPr>
              <w:rPr>
                <w:sz w:val="20"/>
                <w:szCs w:val="20"/>
              </w:rPr>
            </w:pPr>
            <w:r w:rsidRPr="00A00061">
              <w:rPr>
                <w:sz w:val="20"/>
                <w:szCs w:val="20"/>
                <w:lang w:val="en-US"/>
              </w:rPr>
              <w:t>Philippines - Batan (</w:t>
            </w:r>
            <w:proofErr w:type="spellStart"/>
            <w:r w:rsidRPr="00A00061">
              <w:rPr>
                <w:sz w:val="20"/>
                <w:szCs w:val="20"/>
                <w:lang w:val="en-US"/>
              </w:rPr>
              <w:t>Ivatan</w:t>
            </w:r>
            <w:proofErr w:type="spellEnd"/>
            <w:r w:rsidRPr="00A000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6104FA74" w14:textId="60B9BCA1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BAT</w:t>
            </w:r>
          </w:p>
        </w:tc>
        <w:tc>
          <w:tcPr>
            <w:tcW w:w="1418" w:type="dxa"/>
            <w:vAlign w:val="center"/>
          </w:tcPr>
          <w:p w14:paraId="17091985" w14:textId="4A841358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5324D3F0" w14:textId="7F891FB3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118" w:type="dxa"/>
            <w:vAlign w:val="center"/>
          </w:tcPr>
          <w:p w14:paraId="46E3891C" w14:textId="5F3280C9" w:rsidR="00617E87" w:rsidRPr="004631B3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84C7E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284C7E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7D96847E" w14:textId="77777777" w:rsidTr="00074349">
        <w:tc>
          <w:tcPr>
            <w:tcW w:w="3794" w:type="dxa"/>
          </w:tcPr>
          <w:p w14:paraId="084DEDBE" w14:textId="6447247E" w:rsidR="00617E87" w:rsidRPr="00A00061" w:rsidRDefault="00617E87" w:rsidP="004A069C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Philippines - North Luzon</w:t>
            </w:r>
          </w:p>
        </w:tc>
        <w:tc>
          <w:tcPr>
            <w:tcW w:w="1417" w:type="dxa"/>
            <w:vAlign w:val="center"/>
          </w:tcPr>
          <w:p w14:paraId="30A64666" w14:textId="4D90F585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NOL</w:t>
            </w:r>
          </w:p>
        </w:tc>
        <w:tc>
          <w:tcPr>
            <w:tcW w:w="1418" w:type="dxa"/>
            <w:vAlign w:val="center"/>
          </w:tcPr>
          <w:p w14:paraId="75E78F9E" w14:textId="0A3D36A1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4F7D9510" w14:textId="74CBF726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118" w:type="dxa"/>
            <w:vAlign w:val="center"/>
          </w:tcPr>
          <w:p w14:paraId="1FCC599C" w14:textId="47B5AF11" w:rsidR="00617E87" w:rsidRPr="00353632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84C7E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284C7E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3D1E75E7" w14:textId="77777777" w:rsidTr="00074349">
        <w:tc>
          <w:tcPr>
            <w:tcW w:w="3794" w:type="dxa"/>
          </w:tcPr>
          <w:p w14:paraId="1E1B8D13" w14:textId="379A9789" w:rsidR="00617E87" w:rsidRPr="00A00061" w:rsidRDefault="00617E87" w:rsidP="004A069C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Philippines - South Luzon</w:t>
            </w:r>
          </w:p>
        </w:tc>
        <w:tc>
          <w:tcPr>
            <w:tcW w:w="1417" w:type="dxa"/>
            <w:vAlign w:val="center"/>
          </w:tcPr>
          <w:p w14:paraId="21FFC6CE" w14:textId="5A4183FA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SOL</w:t>
            </w:r>
          </w:p>
        </w:tc>
        <w:tc>
          <w:tcPr>
            <w:tcW w:w="1418" w:type="dxa"/>
            <w:vAlign w:val="center"/>
          </w:tcPr>
          <w:p w14:paraId="6C7A8973" w14:textId="6DE11FA4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33F7FEF5" w14:textId="228493A8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118" w:type="dxa"/>
            <w:vAlign w:val="center"/>
          </w:tcPr>
          <w:p w14:paraId="4BFCD259" w14:textId="3E9E9973" w:rsidR="00617E87" w:rsidRPr="00353632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84C7E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284C7E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73F1566D" w14:textId="77777777" w:rsidTr="00074349">
        <w:tc>
          <w:tcPr>
            <w:tcW w:w="3794" w:type="dxa"/>
          </w:tcPr>
          <w:p w14:paraId="57F68A2D" w14:textId="56436EB4" w:rsidR="00617E87" w:rsidRPr="00A00061" w:rsidRDefault="00617E87" w:rsidP="004A069C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Philippines - Mindanao Island</w:t>
            </w:r>
          </w:p>
        </w:tc>
        <w:tc>
          <w:tcPr>
            <w:tcW w:w="1417" w:type="dxa"/>
            <w:vAlign w:val="center"/>
          </w:tcPr>
          <w:p w14:paraId="281FB2C5" w14:textId="7B3F7D7A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MIN</w:t>
            </w:r>
          </w:p>
        </w:tc>
        <w:tc>
          <w:tcPr>
            <w:tcW w:w="1418" w:type="dxa"/>
            <w:vAlign w:val="center"/>
          </w:tcPr>
          <w:p w14:paraId="631A01E9" w14:textId="7F05CDCE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77C83962" w14:textId="747AE3E4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  <w:vAlign w:val="center"/>
          </w:tcPr>
          <w:p w14:paraId="574E5A76" w14:textId="051C1073" w:rsidR="00617E87" w:rsidRPr="00353632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84C7E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284C7E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744F36" w:rsidRPr="00251308" w14:paraId="5812A298" w14:textId="77777777" w:rsidTr="00074349">
        <w:tc>
          <w:tcPr>
            <w:tcW w:w="3794" w:type="dxa"/>
          </w:tcPr>
          <w:p w14:paraId="5A6C64B8" w14:textId="7DFFEF7C" w:rsidR="00744F36" w:rsidRPr="00A00061" w:rsidRDefault="00744F36" w:rsidP="00744F36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 xml:space="preserve">Philippines - </w:t>
            </w:r>
            <w:r>
              <w:rPr>
                <w:sz w:val="20"/>
                <w:szCs w:val="20"/>
                <w:lang w:val="en-US"/>
              </w:rPr>
              <w:t>Palawan</w:t>
            </w:r>
          </w:p>
        </w:tc>
        <w:tc>
          <w:tcPr>
            <w:tcW w:w="1417" w:type="dxa"/>
            <w:vAlign w:val="center"/>
          </w:tcPr>
          <w:p w14:paraId="0B60DF8F" w14:textId="4B7280CC" w:rsidR="00744F36" w:rsidRPr="00A00061" w:rsidRDefault="00744F36" w:rsidP="00744F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W</w:t>
            </w:r>
          </w:p>
        </w:tc>
        <w:tc>
          <w:tcPr>
            <w:tcW w:w="1418" w:type="dxa"/>
            <w:vAlign w:val="center"/>
          </w:tcPr>
          <w:p w14:paraId="1E6D15F7" w14:textId="048106D2" w:rsidR="00744F36" w:rsidRPr="00A00061" w:rsidRDefault="00744F36" w:rsidP="00744F36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59F0743A" w14:textId="346D165A" w:rsidR="00744F36" w:rsidRPr="00A00061" w:rsidRDefault="00744F36" w:rsidP="00744F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118" w:type="dxa"/>
            <w:vAlign w:val="center"/>
          </w:tcPr>
          <w:p w14:paraId="78A7CA8E" w14:textId="4E75D8D0" w:rsidR="00744F36" w:rsidRPr="00284C7E" w:rsidRDefault="00744F36" w:rsidP="00744F3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84C7E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284C7E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2A8B2BC1" w14:textId="77777777" w:rsidTr="00074349">
        <w:tc>
          <w:tcPr>
            <w:tcW w:w="3794" w:type="dxa"/>
          </w:tcPr>
          <w:p w14:paraId="360AEBC1" w14:textId="11AD8DC3" w:rsidR="00617E87" w:rsidRPr="00A00061" w:rsidRDefault="00617E87" w:rsidP="004A069C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Philippines - Visayan Island</w:t>
            </w:r>
          </w:p>
        </w:tc>
        <w:tc>
          <w:tcPr>
            <w:tcW w:w="1417" w:type="dxa"/>
            <w:vAlign w:val="center"/>
          </w:tcPr>
          <w:p w14:paraId="5C032E2B" w14:textId="6908B6F7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VIS</w:t>
            </w:r>
          </w:p>
        </w:tc>
        <w:tc>
          <w:tcPr>
            <w:tcW w:w="1418" w:type="dxa"/>
            <w:vAlign w:val="center"/>
          </w:tcPr>
          <w:p w14:paraId="010F0669" w14:textId="15ACE5E9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38759501" w14:textId="1104910D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118" w:type="dxa"/>
            <w:vAlign w:val="center"/>
          </w:tcPr>
          <w:p w14:paraId="11E21D4F" w14:textId="0615440F" w:rsidR="00617E87" w:rsidRPr="00353632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84C7E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284C7E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62C0F4C4" w14:textId="77777777" w:rsidTr="00074349">
        <w:tc>
          <w:tcPr>
            <w:tcW w:w="3794" w:type="dxa"/>
          </w:tcPr>
          <w:p w14:paraId="01A6D2E5" w14:textId="5B9EF8B8" w:rsidR="00617E87" w:rsidRPr="00A00061" w:rsidRDefault="00617E87" w:rsidP="004A069C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Philippines (Undefined)</w:t>
            </w:r>
          </w:p>
        </w:tc>
        <w:tc>
          <w:tcPr>
            <w:tcW w:w="1417" w:type="dxa"/>
            <w:vAlign w:val="center"/>
          </w:tcPr>
          <w:p w14:paraId="77F55A81" w14:textId="5005E561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PHI</w:t>
            </w:r>
          </w:p>
        </w:tc>
        <w:tc>
          <w:tcPr>
            <w:tcW w:w="1418" w:type="dxa"/>
            <w:vAlign w:val="center"/>
          </w:tcPr>
          <w:p w14:paraId="1A9DF35D" w14:textId="1151F351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Austronesian</w:t>
            </w:r>
          </w:p>
        </w:tc>
        <w:tc>
          <w:tcPr>
            <w:tcW w:w="1276" w:type="dxa"/>
            <w:vAlign w:val="center"/>
          </w:tcPr>
          <w:p w14:paraId="388DF666" w14:textId="0A0E34B7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118" w:type="dxa"/>
            <w:vAlign w:val="center"/>
          </w:tcPr>
          <w:p w14:paraId="39328910" w14:textId="1990AF33" w:rsidR="00617E87" w:rsidRPr="00353632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53632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353632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34F2F281" w14:textId="77777777" w:rsidTr="00074349">
        <w:tc>
          <w:tcPr>
            <w:tcW w:w="3794" w:type="dxa"/>
          </w:tcPr>
          <w:p w14:paraId="20129CF5" w14:textId="6A9B1F0D" w:rsidR="00617E87" w:rsidRPr="00A00061" w:rsidRDefault="00617E87" w:rsidP="009F51C0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417" w:type="dxa"/>
            <w:vAlign w:val="center"/>
          </w:tcPr>
          <w:p w14:paraId="051C2DB6" w14:textId="00332E0D" w:rsidR="00617E87" w:rsidRPr="00A00061" w:rsidRDefault="00617E87" w:rsidP="009F51C0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HA</w:t>
            </w:r>
          </w:p>
        </w:tc>
        <w:tc>
          <w:tcPr>
            <w:tcW w:w="1418" w:type="dxa"/>
            <w:vAlign w:val="center"/>
          </w:tcPr>
          <w:p w14:paraId="25125644" w14:textId="610D0CBB" w:rsidR="00617E87" w:rsidRPr="00A00061" w:rsidRDefault="00617E87" w:rsidP="009F51C0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Tai-Kadai</w:t>
            </w:r>
          </w:p>
        </w:tc>
        <w:tc>
          <w:tcPr>
            <w:tcW w:w="1276" w:type="dxa"/>
            <w:vAlign w:val="center"/>
          </w:tcPr>
          <w:p w14:paraId="4B843C8E" w14:textId="5645C96D" w:rsidR="00617E87" w:rsidRPr="00A00061" w:rsidRDefault="00617E87" w:rsidP="009F51C0">
            <w:pPr>
              <w:jc w:val="center"/>
              <w:rPr>
                <w:sz w:val="20"/>
                <w:szCs w:val="20"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118" w:type="dxa"/>
            <w:vAlign w:val="center"/>
          </w:tcPr>
          <w:p w14:paraId="2B13E2DD" w14:textId="018E4DA0" w:rsidR="00617E87" w:rsidRPr="00284C7E" w:rsidRDefault="00617E87" w:rsidP="009F51C0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53632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353632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66FBE7F4" w14:textId="77777777" w:rsidTr="00517574">
        <w:tc>
          <w:tcPr>
            <w:tcW w:w="3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88A069" w14:textId="21C9C9DD" w:rsidR="00617E87" w:rsidRPr="00A00061" w:rsidRDefault="00617E87" w:rsidP="009F51C0">
            <w:pPr>
              <w:rPr>
                <w:sz w:val="20"/>
                <w:szCs w:val="20"/>
                <w:lang w:val="en-US"/>
              </w:rPr>
            </w:pPr>
            <w:r w:rsidRPr="00A00061">
              <w:rPr>
                <w:b/>
                <w:bCs/>
                <w:lang w:val="en-US"/>
              </w:rPr>
              <w:t>Chin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7EB5AF" w14:textId="5551F40F" w:rsidR="00617E87" w:rsidRPr="00A00061" w:rsidRDefault="00617E87" w:rsidP="009F51C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0CD6BD" w14:textId="440CB5F2" w:rsidR="00617E87" w:rsidRPr="00A00061" w:rsidRDefault="00617E87" w:rsidP="009F51C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96D42B" w14:textId="36ACDE3B" w:rsidR="00617E87" w:rsidRPr="00A00061" w:rsidRDefault="00617E87" w:rsidP="009F51C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5668B6" w14:textId="20D644B1" w:rsidR="00617E87" w:rsidRPr="00353632" w:rsidRDefault="00617E87" w:rsidP="009F51C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E87" w:rsidRPr="00251308" w14:paraId="0F56259D" w14:textId="77777777" w:rsidTr="00517574">
        <w:tc>
          <w:tcPr>
            <w:tcW w:w="3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46AADD" w14:textId="03912BF4" w:rsidR="00617E87" w:rsidRPr="00A00061" w:rsidRDefault="00617E87" w:rsidP="004A069C">
            <w:pPr>
              <w:rPr>
                <w:b/>
                <w:bCs/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Han (Fujian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E15A7D8" w14:textId="09275F16" w:rsidR="00617E87" w:rsidRPr="00A00061" w:rsidRDefault="00617E87" w:rsidP="004A069C">
            <w:pPr>
              <w:jc w:val="center"/>
              <w:rPr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CF</w:t>
            </w:r>
            <w:r w:rsidR="00F576B7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FD4E5DC" w14:textId="5C5E1555" w:rsidR="00617E87" w:rsidRPr="00A00061" w:rsidRDefault="00617E87" w:rsidP="004A069C">
            <w:pPr>
              <w:jc w:val="center"/>
              <w:rPr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Sino-Tibet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817692F" w14:textId="20655817" w:rsidR="00617E87" w:rsidRPr="00A00061" w:rsidRDefault="00617E87" w:rsidP="004A069C">
            <w:pPr>
              <w:jc w:val="center"/>
              <w:rPr>
                <w:lang w:val="en-US"/>
              </w:rPr>
            </w:pPr>
            <w:r w:rsidRPr="00A0006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</w:tcPr>
          <w:p w14:paraId="752B0B1C" w14:textId="6AF127A5" w:rsidR="00617E87" w:rsidRPr="00251308" w:rsidRDefault="00617E87" w:rsidP="004A069C">
            <w:pPr>
              <w:jc w:val="center"/>
              <w:rPr>
                <w:lang w:val="en-US"/>
              </w:rPr>
            </w:pPr>
            <w:proofErr w:type="spellStart"/>
            <w:r w:rsidRPr="004631B3">
              <w:rPr>
                <w:sz w:val="20"/>
                <w:szCs w:val="20"/>
                <w:lang w:val="en-US"/>
              </w:rPr>
              <w:t>Trejaut</w:t>
            </w:r>
            <w:proofErr w:type="spellEnd"/>
            <w:r w:rsidRPr="004631B3">
              <w:rPr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617E87" w:rsidRPr="00251308" w14:paraId="5D19B5EB" w14:textId="77777777" w:rsidTr="00517574">
        <w:tc>
          <w:tcPr>
            <w:tcW w:w="3794" w:type="dxa"/>
            <w:vAlign w:val="center"/>
          </w:tcPr>
          <w:p w14:paraId="6ECD6733" w14:textId="408AD51C" w:rsidR="00617E87" w:rsidRPr="00A00061" w:rsidRDefault="00617E87" w:rsidP="004A069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8FD07B6" w14:textId="291E69DE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E1DB871" w14:textId="0ED02332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A41CB5" w14:textId="61E2FBD2" w:rsidR="00617E87" w:rsidRPr="00A00061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2FEE1EA0" w14:textId="5BE38C24" w:rsidR="00617E87" w:rsidRPr="00EA750E" w:rsidRDefault="00617E87" w:rsidP="004A069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E87" w:rsidRPr="00251308" w14:paraId="20182A09" w14:textId="77777777" w:rsidTr="005F6C64">
        <w:tc>
          <w:tcPr>
            <w:tcW w:w="3794" w:type="dxa"/>
            <w:vAlign w:val="center"/>
          </w:tcPr>
          <w:p w14:paraId="786C9841" w14:textId="77777777" w:rsidR="00617E87" w:rsidRPr="005F6C64" w:rsidRDefault="00617E87" w:rsidP="004A069C">
            <w:pPr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919E88D" w14:textId="77777777" w:rsidR="00617E87" w:rsidRPr="00251308" w:rsidRDefault="00617E87" w:rsidP="004A069C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1FB5BA3" w14:textId="77777777" w:rsidR="00617E87" w:rsidRPr="00251308" w:rsidRDefault="00617E87" w:rsidP="004A069C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C99084" w14:textId="77777777" w:rsidR="00617E87" w:rsidRPr="00251308" w:rsidRDefault="00617E87" w:rsidP="004A069C">
            <w:pPr>
              <w:jc w:val="center"/>
              <w:rPr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0ABA172F" w14:textId="77777777" w:rsidR="00617E87" w:rsidRPr="00251308" w:rsidRDefault="00617E87" w:rsidP="004A069C">
            <w:pPr>
              <w:jc w:val="center"/>
              <w:rPr>
                <w:lang w:val="en-US"/>
              </w:rPr>
            </w:pPr>
          </w:p>
        </w:tc>
      </w:tr>
    </w:tbl>
    <w:p w14:paraId="5A116B71" w14:textId="77777777" w:rsidR="00046266" w:rsidRDefault="00046266">
      <w:pPr>
        <w:rPr>
          <w:lang w:val="en-US"/>
        </w:rPr>
      </w:pPr>
    </w:p>
    <w:p w14:paraId="4FE46271" w14:textId="77777777" w:rsidR="00F771ED" w:rsidRDefault="00F771ED">
      <w:pPr>
        <w:rPr>
          <w:lang w:val="en-US"/>
        </w:rPr>
      </w:pPr>
    </w:p>
    <w:sectPr w:rsidR="00F771ED" w:rsidSect="00EA750E">
      <w:pgSz w:w="11906" w:h="16838"/>
      <w:pgMar w:top="1417" w:right="566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266"/>
    <w:rsid w:val="000023DD"/>
    <w:rsid w:val="00013D1A"/>
    <w:rsid w:val="000234EC"/>
    <w:rsid w:val="00046266"/>
    <w:rsid w:val="00047931"/>
    <w:rsid w:val="00074349"/>
    <w:rsid w:val="000A51C9"/>
    <w:rsid w:val="000A75C8"/>
    <w:rsid w:val="000B150E"/>
    <w:rsid w:val="000E11F6"/>
    <w:rsid w:val="000E7DAF"/>
    <w:rsid w:val="000F27C0"/>
    <w:rsid w:val="000F28C2"/>
    <w:rsid w:val="0010110C"/>
    <w:rsid w:val="001228EA"/>
    <w:rsid w:val="001304BB"/>
    <w:rsid w:val="00161156"/>
    <w:rsid w:val="00164B05"/>
    <w:rsid w:val="001733BE"/>
    <w:rsid w:val="001F71C5"/>
    <w:rsid w:val="00200AD2"/>
    <w:rsid w:val="00216195"/>
    <w:rsid w:val="00241FAA"/>
    <w:rsid w:val="00243704"/>
    <w:rsid w:val="00251308"/>
    <w:rsid w:val="0025355A"/>
    <w:rsid w:val="00254794"/>
    <w:rsid w:val="0027771A"/>
    <w:rsid w:val="00286B66"/>
    <w:rsid w:val="002A346A"/>
    <w:rsid w:val="002A3B37"/>
    <w:rsid w:val="0030004E"/>
    <w:rsid w:val="003057E9"/>
    <w:rsid w:val="00307181"/>
    <w:rsid w:val="00312E04"/>
    <w:rsid w:val="00317077"/>
    <w:rsid w:val="00326002"/>
    <w:rsid w:val="00353632"/>
    <w:rsid w:val="00371BEC"/>
    <w:rsid w:val="003C6833"/>
    <w:rsid w:val="003C6FC5"/>
    <w:rsid w:val="003E0904"/>
    <w:rsid w:val="003E1C63"/>
    <w:rsid w:val="00404599"/>
    <w:rsid w:val="004127F2"/>
    <w:rsid w:val="00423D2B"/>
    <w:rsid w:val="00424043"/>
    <w:rsid w:val="00437BAF"/>
    <w:rsid w:val="004631B3"/>
    <w:rsid w:val="00493FB0"/>
    <w:rsid w:val="004A069C"/>
    <w:rsid w:val="004B0C4D"/>
    <w:rsid w:val="00516E9A"/>
    <w:rsid w:val="0054338F"/>
    <w:rsid w:val="005627AA"/>
    <w:rsid w:val="00563E28"/>
    <w:rsid w:val="00570598"/>
    <w:rsid w:val="005D237C"/>
    <w:rsid w:val="005D3E7B"/>
    <w:rsid w:val="005F0B15"/>
    <w:rsid w:val="005F4BD7"/>
    <w:rsid w:val="005F6C64"/>
    <w:rsid w:val="00615978"/>
    <w:rsid w:val="00617E87"/>
    <w:rsid w:val="00634B0D"/>
    <w:rsid w:val="00650C48"/>
    <w:rsid w:val="00671000"/>
    <w:rsid w:val="00691BCD"/>
    <w:rsid w:val="006A1319"/>
    <w:rsid w:val="006A551C"/>
    <w:rsid w:val="006C2450"/>
    <w:rsid w:val="006F4CEA"/>
    <w:rsid w:val="007434E5"/>
    <w:rsid w:val="00744F36"/>
    <w:rsid w:val="007D580C"/>
    <w:rsid w:val="008341F6"/>
    <w:rsid w:val="00854900"/>
    <w:rsid w:val="00877B50"/>
    <w:rsid w:val="00893E8E"/>
    <w:rsid w:val="008D200C"/>
    <w:rsid w:val="00910084"/>
    <w:rsid w:val="009244F3"/>
    <w:rsid w:val="00957144"/>
    <w:rsid w:val="00964715"/>
    <w:rsid w:val="00973837"/>
    <w:rsid w:val="00996C34"/>
    <w:rsid w:val="009A77F2"/>
    <w:rsid w:val="009B1ACE"/>
    <w:rsid w:val="009F3889"/>
    <w:rsid w:val="009F51C0"/>
    <w:rsid w:val="00A00061"/>
    <w:rsid w:val="00A05678"/>
    <w:rsid w:val="00A0711A"/>
    <w:rsid w:val="00A26907"/>
    <w:rsid w:val="00A77C95"/>
    <w:rsid w:val="00A81645"/>
    <w:rsid w:val="00A85D70"/>
    <w:rsid w:val="00AA28FB"/>
    <w:rsid w:val="00AB69F0"/>
    <w:rsid w:val="00AB6A7D"/>
    <w:rsid w:val="00AE7FAC"/>
    <w:rsid w:val="00B20533"/>
    <w:rsid w:val="00B34F42"/>
    <w:rsid w:val="00B82122"/>
    <w:rsid w:val="00B850A0"/>
    <w:rsid w:val="00B86351"/>
    <w:rsid w:val="00B96378"/>
    <w:rsid w:val="00BD1884"/>
    <w:rsid w:val="00BD7B1F"/>
    <w:rsid w:val="00C04EC4"/>
    <w:rsid w:val="00C1476B"/>
    <w:rsid w:val="00C77B9D"/>
    <w:rsid w:val="00C8354A"/>
    <w:rsid w:val="00CB7087"/>
    <w:rsid w:val="00CC0323"/>
    <w:rsid w:val="00CD05D5"/>
    <w:rsid w:val="00D07BA0"/>
    <w:rsid w:val="00D304CA"/>
    <w:rsid w:val="00D33741"/>
    <w:rsid w:val="00D37001"/>
    <w:rsid w:val="00D44A9E"/>
    <w:rsid w:val="00D64DFA"/>
    <w:rsid w:val="00D74C64"/>
    <w:rsid w:val="00D91853"/>
    <w:rsid w:val="00DA63D8"/>
    <w:rsid w:val="00DB698C"/>
    <w:rsid w:val="00E1037F"/>
    <w:rsid w:val="00E41DFF"/>
    <w:rsid w:val="00E567FC"/>
    <w:rsid w:val="00E63AEC"/>
    <w:rsid w:val="00EA750E"/>
    <w:rsid w:val="00EB3801"/>
    <w:rsid w:val="00EC1EB3"/>
    <w:rsid w:val="00EC6E54"/>
    <w:rsid w:val="00F13532"/>
    <w:rsid w:val="00F22C07"/>
    <w:rsid w:val="00F3320E"/>
    <w:rsid w:val="00F576B7"/>
    <w:rsid w:val="00F666EA"/>
    <w:rsid w:val="00F771ED"/>
    <w:rsid w:val="00F855CD"/>
    <w:rsid w:val="00F953BF"/>
    <w:rsid w:val="00FB632D"/>
    <w:rsid w:val="00FB7BAC"/>
    <w:rsid w:val="00FC023B"/>
    <w:rsid w:val="00FD6495"/>
    <w:rsid w:val="00FE64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6A7F5"/>
  <w15:docId w15:val="{FB601A9D-E6BE-4A8B-8748-5C14B5E97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1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46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anormal"/>
    <w:uiPriority w:val="40"/>
    <w:rsid w:val="001228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652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re</dc:creator>
  <cp:lastModifiedBy>J Madrid</cp:lastModifiedBy>
  <cp:revision>2</cp:revision>
  <dcterms:created xsi:type="dcterms:W3CDTF">2023-11-14T21:16:00Z</dcterms:created>
  <dcterms:modified xsi:type="dcterms:W3CDTF">2023-11-14T21:16:00Z</dcterms:modified>
</cp:coreProperties>
</file>